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FB43602" w14:textId="1D3540B9" w:rsidR="00F432EC" w:rsidRPr="007714CB" w:rsidRDefault="00C264CA" w:rsidP="00F432EC">
      <w:pPr>
        <w:rPr>
          <w:rFonts w:ascii="Times New Roman" w:hAnsi="Times New Roman" w:cs="Times New Roman"/>
          <w:b/>
        </w:rPr>
      </w:pPr>
      <w:r w:rsidRPr="007714CB">
        <w:rPr>
          <w:rFonts w:ascii="Times New Roman" w:hAnsi="Times New Roman" w:cs="Times New Roman"/>
          <w:b/>
        </w:rPr>
        <w:t>Supplemental Table 1</w:t>
      </w:r>
      <w:r w:rsidR="002402EF">
        <w:rPr>
          <w:rFonts w:ascii="Times New Roman" w:hAnsi="Times New Roman" w:cs="Times New Roman"/>
          <w:b/>
        </w:rPr>
        <w:t>. Demographic and c</w:t>
      </w:r>
      <w:r w:rsidR="00F432EC" w:rsidRPr="007714CB">
        <w:rPr>
          <w:rFonts w:ascii="Times New Roman" w:hAnsi="Times New Roman" w:cs="Times New Roman"/>
          <w:b/>
        </w:rPr>
        <w:t xml:space="preserve">linical </w:t>
      </w:r>
      <w:r w:rsidR="002402EF">
        <w:rPr>
          <w:rFonts w:ascii="Times New Roman" w:hAnsi="Times New Roman" w:cs="Times New Roman"/>
          <w:b/>
        </w:rPr>
        <w:t>c</w:t>
      </w:r>
      <w:r w:rsidR="00F432EC" w:rsidRPr="007714CB">
        <w:rPr>
          <w:rFonts w:ascii="Times New Roman" w:hAnsi="Times New Roman" w:cs="Times New Roman"/>
          <w:b/>
        </w:rPr>
        <w:t xml:space="preserve">haracteristics of </w:t>
      </w:r>
      <w:r w:rsidR="002402EF">
        <w:rPr>
          <w:rFonts w:ascii="Times New Roman" w:hAnsi="Times New Roman" w:cs="Times New Roman"/>
          <w:b/>
        </w:rPr>
        <w:t>p</w:t>
      </w:r>
      <w:r w:rsidR="00F432EC" w:rsidRPr="007714CB">
        <w:rPr>
          <w:rFonts w:ascii="Times New Roman" w:hAnsi="Times New Roman" w:cs="Times New Roman"/>
          <w:b/>
        </w:rPr>
        <w:t xml:space="preserve">ediatric </w:t>
      </w:r>
      <w:r w:rsidR="002402EF">
        <w:rPr>
          <w:rFonts w:ascii="Times New Roman" w:hAnsi="Times New Roman" w:cs="Times New Roman"/>
          <w:b/>
        </w:rPr>
        <w:t>p</w:t>
      </w:r>
      <w:r w:rsidR="00F432EC" w:rsidRPr="007714CB">
        <w:rPr>
          <w:rFonts w:ascii="Times New Roman" w:hAnsi="Times New Roman" w:cs="Times New Roman"/>
          <w:b/>
        </w:rPr>
        <w:t xml:space="preserve">atients with </w:t>
      </w:r>
      <w:r w:rsidR="002402EF">
        <w:rPr>
          <w:rFonts w:ascii="Times New Roman" w:hAnsi="Times New Roman" w:cs="Times New Roman"/>
          <w:b/>
        </w:rPr>
        <w:t>m</w:t>
      </w:r>
      <w:r w:rsidR="00F432EC" w:rsidRPr="007714CB">
        <w:rPr>
          <w:rFonts w:ascii="Times New Roman" w:hAnsi="Times New Roman" w:cs="Times New Roman"/>
          <w:b/>
        </w:rPr>
        <w:t xml:space="preserve">icrobiologic </w:t>
      </w:r>
      <w:r w:rsidR="002402EF">
        <w:rPr>
          <w:rFonts w:ascii="Times New Roman" w:hAnsi="Times New Roman" w:cs="Times New Roman"/>
          <w:b/>
        </w:rPr>
        <w:t>f</w:t>
      </w:r>
      <w:r w:rsidR="00F432EC" w:rsidRPr="007714CB">
        <w:rPr>
          <w:rFonts w:ascii="Times New Roman" w:hAnsi="Times New Roman" w:cs="Times New Roman"/>
          <w:b/>
        </w:rPr>
        <w:t xml:space="preserve">ailure </w:t>
      </w:r>
      <w:r w:rsidR="002402EF">
        <w:rPr>
          <w:rFonts w:ascii="Times New Roman" w:hAnsi="Times New Roman" w:cs="Times New Roman"/>
          <w:b/>
        </w:rPr>
        <w:t>f</w:t>
      </w:r>
      <w:r w:rsidR="00F432EC" w:rsidRPr="007714CB">
        <w:rPr>
          <w:rFonts w:ascii="Times New Roman" w:hAnsi="Times New Roman" w:cs="Times New Roman"/>
          <w:b/>
        </w:rPr>
        <w:t xml:space="preserve">ollowing </w:t>
      </w:r>
      <w:r w:rsidR="00F432EC" w:rsidRPr="007714CB">
        <w:rPr>
          <w:rFonts w:ascii="Times New Roman" w:hAnsi="Times New Roman" w:cs="Times New Roman"/>
          <w:b/>
          <w:i/>
        </w:rPr>
        <w:t>Enterobacter</w:t>
      </w:r>
      <w:r w:rsidR="00283DC7" w:rsidRPr="007714CB">
        <w:rPr>
          <w:rFonts w:ascii="Times New Roman" w:hAnsi="Times New Roman" w:cs="Times New Roman"/>
          <w:b/>
          <w:i/>
        </w:rPr>
        <w:t xml:space="preserve"> spp.</w:t>
      </w:r>
      <w:r w:rsidR="00F432EC" w:rsidRPr="007714CB">
        <w:rPr>
          <w:rFonts w:ascii="Times New Roman" w:hAnsi="Times New Roman" w:cs="Times New Roman"/>
          <w:b/>
          <w:i/>
        </w:rPr>
        <w:t xml:space="preserve"> </w:t>
      </w:r>
      <w:r w:rsidR="002402EF">
        <w:rPr>
          <w:rFonts w:ascii="Times New Roman" w:hAnsi="Times New Roman" w:cs="Times New Roman"/>
          <w:b/>
        </w:rPr>
        <w:t>b</w:t>
      </w:r>
      <w:r w:rsidR="00F432EC" w:rsidRPr="007714CB">
        <w:rPr>
          <w:rFonts w:ascii="Times New Roman" w:hAnsi="Times New Roman" w:cs="Times New Roman"/>
          <w:b/>
        </w:rPr>
        <w:t>acteremia</w:t>
      </w:r>
    </w:p>
    <w:tbl>
      <w:tblPr>
        <w:tblStyle w:val="TableGrid"/>
        <w:tblpPr w:leftFromText="180" w:rightFromText="180" w:vertAnchor="page" w:horzAnchor="margin" w:tblpXSpec="center" w:tblpY="1308"/>
        <w:tblW w:w="15583" w:type="dxa"/>
        <w:tblLayout w:type="fixed"/>
        <w:tblLook w:val="04A0" w:firstRow="1" w:lastRow="0" w:firstColumn="1" w:lastColumn="0" w:noHBand="0" w:noVBand="1"/>
      </w:tblPr>
      <w:tblGrid>
        <w:gridCol w:w="620"/>
        <w:gridCol w:w="743"/>
        <w:gridCol w:w="522"/>
        <w:gridCol w:w="1170"/>
        <w:gridCol w:w="887"/>
        <w:gridCol w:w="1183"/>
        <w:gridCol w:w="1183"/>
        <w:gridCol w:w="1080"/>
        <w:gridCol w:w="1080"/>
        <w:gridCol w:w="1022"/>
        <w:gridCol w:w="796"/>
        <w:gridCol w:w="1092"/>
        <w:gridCol w:w="1227"/>
        <w:gridCol w:w="728"/>
        <w:gridCol w:w="900"/>
        <w:gridCol w:w="1350"/>
      </w:tblGrid>
      <w:tr w:rsidR="00281F2B" w:rsidRPr="008E3C47" w14:paraId="4FA1399C" w14:textId="77777777" w:rsidTr="00281F2B">
        <w:trPr>
          <w:trHeight w:val="1554"/>
        </w:trPr>
        <w:tc>
          <w:tcPr>
            <w:tcW w:w="620" w:type="dxa"/>
          </w:tcPr>
          <w:p w14:paraId="3F88EE3A" w14:textId="77777777" w:rsidR="00281F2B" w:rsidRPr="00283DC7" w:rsidRDefault="00281F2B" w:rsidP="00DD4BE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83DC7">
              <w:rPr>
                <w:rFonts w:ascii="Times New Roman" w:hAnsi="Times New Roman" w:cs="Times New Roman"/>
                <w:sz w:val="18"/>
                <w:szCs w:val="18"/>
              </w:rPr>
              <w:t>Case no.</w:t>
            </w:r>
          </w:p>
        </w:tc>
        <w:tc>
          <w:tcPr>
            <w:tcW w:w="743" w:type="dxa"/>
          </w:tcPr>
          <w:p w14:paraId="0327F885" w14:textId="77777777" w:rsidR="00281F2B" w:rsidRPr="00283DC7" w:rsidRDefault="00281F2B" w:rsidP="00DD4BE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83DC7">
              <w:rPr>
                <w:rFonts w:ascii="Times New Roman" w:hAnsi="Times New Roman" w:cs="Times New Roman"/>
                <w:sz w:val="18"/>
                <w:szCs w:val="18"/>
              </w:rPr>
              <w:t>Age</w:t>
            </w:r>
          </w:p>
        </w:tc>
        <w:tc>
          <w:tcPr>
            <w:tcW w:w="522" w:type="dxa"/>
          </w:tcPr>
          <w:p w14:paraId="2F75CACD" w14:textId="77777777" w:rsidR="00281F2B" w:rsidRPr="00283DC7" w:rsidRDefault="00281F2B" w:rsidP="00DD4BE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83DC7">
              <w:rPr>
                <w:rFonts w:ascii="Times New Roman" w:hAnsi="Times New Roman" w:cs="Times New Roman"/>
                <w:sz w:val="18"/>
                <w:szCs w:val="18"/>
              </w:rPr>
              <w:t>Sex</w:t>
            </w:r>
          </w:p>
        </w:tc>
        <w:tc>
          <w:tcPr>
            <w:tcW w:w="1170" w:type="dxa"/>
          </w:tcPr>
          <w:p w14:paraId="54F1F510" w14:textId="77777777" w:rsidR="00281F2B" w:rsidRPr="00283DC7" w:rsidRDefault="00281F2B" w:rsidP="00DD4BE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83DC7">
              <w:rPr>
                <w:rFonts w:ascii="Times New Roman" w:hAnsi="Times New Roman" w:cs="Times New Roman"/>
                <w:sz w:val="18"/>
                <w:szCs w:val="18"/>
              </w:rPr>
              <w:t>Underlying condition</w:t>
            </w:r>
          </w:p>
        </w:tc>
        <w:tc>
          <w:tcPr>
            <w:tcW w:w="887" w:type="dxa"/>
          </w:tcPr>
          <w:p w14:paraId="61534871" w14:textId="77777777" w:rsidR="00281F2B" w:rsidRPr="00283DC7" w:rsidRDefault="00281F2B" w:rsidP="00DD4BE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83DC7">
              <w:rPr>
                <w:rFonts w:ascii="Times New Roman" w:hAnsi="Times New Roman" w:cs="Times New Roman"/>
                <w:sz w:val="18"/>
                <w:szCs w:val="18"/>
              </w:rPr>
              <w:t>Primary site of infection</w:t>
            </w:r>
          </w:p>
        </w:tc>
        <w:tc>
          <w:tcPr>
            <w:tcW w:w="1183" w:type="dxa"/>
          </w:tcPr>
          <w:p w14:paraId="639EF167" w14:textId="7B54F334" w:rsidR="00281F2B" w:rsidRPr="00283DC7" w:rsidRDefault="00281F2B" w:rsidP="00DD4B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mpiric antibiotic therapy</w:t>
            </w:r>
          </w:p>
        </w:tc>
        <w:tc>
          <w:tcPr>
            <w:tcW w:w="1183" w:type="dxa"/>
          </w:tcPr>
          <w:p w14:paraId="530F0AE4" w14:textId="3D7F9C60" w:rsidR="00281F2B" w:rsidRPr="00283DC7" w:rsidRDefault="00281F2B" w:rsidP="00DD4BE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83DC7">
              <w:rPr>
                <w:rFonts w:ascii="Times New Roman" w:hAnsi="Times New Roman" w:cs="Times New Roman"/>
                <w:sz w:val="18"/>
                <w:szCs w:val="18"/>
              </w:rPr>
              <w:t>Definitive antibiotic therapy</w:t>
            </w:r>
          </w:p>
        </w:tc>
        <w:tc>
          <w:tcPr>
            <w:tcW w:w="1080" w:type="dxa"/>
          </w:tcPr>
          <w:p w14:paraId="03219FA1" w14:textId="65691DC7" w:rsidR="00281F2B" w:rsidRPr="00283DC7" w:rsidRDefault="00281F2B" w:rsidP="00DD4BE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itial isolate susceptible to ceftriaxone</w:t>
            </w:r>
          </w:p>
        </w:tc>
        <w:tc>
          <w:tcPr>
            <w:tcW w:w="1080" w:type="dxa"/>
          </w:tcPr>
          <w:p w14:paraId="5606C66A" w14:textId="793C89F3" w:rsidR="00281F2B" w:rsidRPr="00283DC7" w:rsidRDefault="00281F2B" w:rsidP="00DD4BE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83DC7">
              <w:rPr>
                <w:rFonts w:ascii="Times New Roman" w:hAnsi="Times New Roman" w:cs="Times New Roman"/>
                <w:sz w:val="18"/>
                <w:szCs w:val="18"/>
              </w:rPr>
              <w:t xml:space="preserve">Time to subsequent positive culture from initial bacteremia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pisode (days)</w:t>
            </w:r>
          </w:p>
        </w:tc>
        <w:tc>
          <w:tcPr>
            <w:tcW w:w="1022" w:type="dxa"/>
          </w:tcPr>
          <w:p w14:paraId="5CF6B8E2" w14:textId="77777777" w:rsidR="00281F2B" w:rsidRPr="00283DC7" w:rsidRDefault="00281F2B" w:rsidP="00DD4BE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83DC7">
              <w:rPr>
                <w:rFonts w:ascii="Times New Roman" w:hAnsi="Times New Roman" w:cs="Times New Roman"/>
                <w:sz w:val="18"/>
                <w:szCs w:val="18"/>
              </w:rPr>
              <w:t>Source of subsequent culture</w:t>
            </w:r>
          </w:p>
        </w:tc>
        <w:tc>
          <w:tcPr>
            <w:tcW w:w="796" w:type="dxa"/>
          </w:tcPr>
          <w:p w14:paraId="001F90EB" w14:textId="77777777" w:rsidR="00281F2B" w:rsidRPr="00283DC7" w:rsidRDefault="00281F2B" w:rsidP="00DD4BE2">
            <w:pPr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283DC7">
              <w:rPr>
                <w:rFonts w:ascii="Times New Roman" w:hAnsi="Times New Roman" w:cs="Times New Roman"/>
                <w:i/>
                <w:sz w:val="18"/>
                <w:szCs w:val="18"/>
              </w:rPr>
              <w:t>Species</w:t>
            </w:r>
          </w:p>
          <w:p w14:paraId="5607408A" w14:textId="77777777" w:rsidR="00281F2B" w:rsidRPr="00283DC7" w:rsidRDefault="00281F2B" w:rsidP="00DD4BE2">
            <w:pPr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</w:p>
        </w:tc>
        <w:tc>
          <w:tcPr>
            <w:tcW w:w="1092" w:type="dxa"/>
          </w:tcPr>
          <w:p w14:paraId="6F43DEAD" w14:textId="77777777" w:rsidR="00281F2B" w:rsidRPr="00283DC7" w:rsidRDefault="00281F2B" w:rsidP="00DD4BE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83DC7">
              <w:rPr>
                <w:rFonts w:ascii="Times New Roman" w:hAnsi="Times New Roman" w:cs="Times New Roman"/>
                <w:sz w:val="18"/>
                <w:szCs w:val="18"/>
              </w:rPr>
              <w:t>Relapse or persistence of infection</w:t>
            </w:r>
          </w:p>
        </w:tc>
        <w:tc>
          <w:tcPr>
            <w:tcW w:w="1227" w:type="dxa"/>
          </w:tcPr>
          <w:p w14:paraId="19C27455" w14:textId="7192FF5A" w:rsidR="00281F2B" w:rsidRPr="00283DC7" w:rsidRDefault="00281F2B" w:rsidP="00DD4BE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evelopment of resistance to ceftriaxone</w:t>
            </w:r>
          </w:p>
        </w:tc>
        <w:tc>
          <w:tcPr>
            <w:tcW w:w="728" w:type="dxa"/>
          </w:tcPr>
          <w:p w14:paraId="20AF47B4" w14:textId="1B21104F" w:rsidR="00281F2B" w:rsidRPr="00374DA6" w:rsidRDefault="00281F2B" w:rsidP="00374DA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ime to source control (days)</w:t>
            </w:r>
          </w:p>
        </w:tc>
        <w:tc>
          <w:tcPr>
            <w:tcW w:w="900" w:type="dxa"/>
          </w:tcPr>
          <w:p w14:paraId="53F5A07E" w14:textId="34B50C8D" w:rsidR="00281F2B" w:rsidRPr="00283DC7" w:rsidRDefault="00281F2B" w:rsidP="00DD4BE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83DC7">
              <w:rPr>
                <w:rFonts w:ascii="Times New Roman" w:hAnsi="Times New Roman" w:cs="Times New Roman"/>
                <w:sz w:val="18"/>
                <w:szCs w:val="18"/>
              </w:rPr>
              <w:t>Outcome</w:t>
            </w:r>
          </w:p>
        </w:tc>
        <w:tc>
          <w:tcPr>
            <w:tcW w:w="1350" w:type="dxa"/>
          </w:tcPr>
          <w:p w14:paraId="111AE3C8" w14:textId="77777777" w:rsidR="00281F2B" w:rsidRPr="00283DC7" w:rsidRDefault="00281F2B" w:rsidP="00DD4BE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83DC7">
              <w:rPr>
                <w:rFonts w:ascii="Times New Roman" w:hAnsi="Times New Roman" w:cs="Times New Roman"/>
                <w:sz w:val="18"/>
                <w:szCs w:val="18"/>
              </w:rPr>
              <w:t>Comments</w:t>
            </w:r>
          </w:p>
        </w:tc>
      </w:tr>
      <w:tr w:rsidR="000C293F" w:rsidRPr="008E3C47" w14:paraId="3C4F9999" w14:textId="77777777" w:rsidTr="00281F2B">
        <w:trPr>
          <w:trHeight w:val="580"/>
        </w:trPr>
        <w:tc>
          <w:tcPr>
            <w:tcW w:w="620" w:type="dxa"/>
            <w:vMerge w:val="restart"/>
          </w:tcPr>
          <w:p w14:paraId="772BFA39" w14:textId="4D0A72F9" w:rsidR="000C293F" w:rsidRPr="00283DC7" w:rsidRDefault="000C293F" w:rsidP="00374DA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83DC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43" w:type="dxa"/>
            <w:vMerge w:val="restart"/>
          </w:tcPr>
          <w:p w14:paraId="6D2B53C4" w14:textId="223BB0D1" w:rsidR="000C293F" w:rsidRPr="008E3C47" w:rsidRDefault="00BA5180" w:rsidP="00374D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0C293F" w:rsidRPr="008E3C47">
              <w:rPr>
                <w:rFonts w:ascii="Times New Roman" w:hAnsi="Times New Roman" w:cs="Times New Roman"/>
                <w:sz w:val="18"/>
                <w:szCs w:val="18"/>
              </w:rPr>
              <w:t xml:space="preserve"> years</w:t>
            </w:r>
          </w:p>
        </w:tc>
        <w:tc>
          <w:tcPr>
            <w:tcW w:w="522" w:type="dxa"/>
            <w:vMerge w:val="restart"/>
          </w:tcPr>
          <w:p w14:paraId="3239782C" w14:textId="77777777" w:rsidR="000C293F" w:rsidRPr="008E3C47" w:rsidRDefault="000C293F" w:rsidP="00374D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3C47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170" w:type="dxa"/>
            <w:vMerge w:val="restart"/>
          </w:tcPr>
          <w:p w14:paraId="61C3EE19" w14:textId="77777777" w:rsidR="000C293F" w:rsidRPr="008E3C47" w:rsidRDefault="000C293F" w:rsidP="00374D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3C47">
              <w:rPr>
                <w:rFonts w:ascii="Times New Roman" w:hAnsi="Times New Roman" w:cs="Times New Roman"/>
                <w:sz w:val="18"/>
                <w:szCs w:val="18"/>
              </w:rPr>
              <w:t>malignancy (brain tumor)</w:t>
            </w:r>
          </w:p>
        </w:tc>
        <w:tc>
          <w:tcPr>
            <w:tcW w:w="887" w:type="dxa"/>
            <w:vMerge w:val="restart"/>
          </w:tcPr>
          <w:p w14:paraId="3492252D" w14:textId="77777777" w:rsidR="000C293F" w:rsidRPr="008E3C47" w:rsidRDefault="000C293F" w:rsidP="00374D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3C47">
              <w:rPr>
                <w:rFonts w:ascii="Times New Roman" w:hAnsi="Times New Roman" w:cs="Times New Roman"/>
                <w:sz w:val="18"/>
                <w:szCs w:val="18"/>
              </w:rPr>
              <w:t>CLABSI</w:t>
            </w:r>
          </w:p>
        </w:tc>
        <w:tc>
          <w:tcPr>
            <w:tcW w:w="1183" w:type="dxa"/>
            <w:vMerge w:val="restart"/>
          </w:tcPr>
          <w:p w14:paraId="0AD95AE1" w14:textId="4E8B5886" w:rsidR="000C293F" w:rsidRPr="008E3C47" w:rsidRDefault="000C293F" w:rsidP="00374D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eftriaxone</w:t>
            </w:r>
          </w:p>
        </w:tc>
        <w:tc>
          <w:tcPr>
            <w:tcW w:w="1183" w:type="dxa"/>
            <w:vMerge w:val="restart"/>
          </w:tcPr>
          <w:p w14:paraId="65A8FEFF" w14:textId="639FF726" w:rsidR="000C293F" w:rsidRPr="008E3C47" w:rsidRDefault="000C293F" w:rsidP="00374D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3C47">
              <w:rPr>
                <w:rFonts w:ascii="Times New Roman" w:hAnsi="Times New Roman" w:cs="Times New Roman"/>
                <w:sz w:val="18"/>
                <w:szCs w:val="18"/>
              </w:rPr>
              <w:t>piperacillin-tazobactam; ceftriaxone</w:t>
            </w:r>
          </w:p>
        </w:tc>
        <w:tc>
          <w:tcPr>
            <w:tcW w:w="1080" w:type="dxa"/>
            <w:vMerge w:val="restart"/>
          </w:tcPr>
          <w:p w14:paraId="1F4B59B3" w14:textId="55C9278E" w:rsidR="000C293F" w:rsidRPr="008E3C47" w:rsidRDefault="000C293F" w:rsidP="00374D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080" w:type="dxa"/>
          </w:tcPr>
          <w:p w14:paraId="73AD4DF5" w14:textId="77777777" w:rsidR="000C293F" w:rsidRPr="008E3C47" w:rsidRDefault="000C293F" w:rsidP="00374D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3C47">
              <w:rPr>
                <w:rFonts w:ascii="Times New Roman" w:hAnsi="Times New Roman" w:cs="Times New Roman"/>
                <w:sz w:val="18"/>
                <w:szCs w:val="18"/>
              </w:rPr>
              <w:t>D+3</w:t>
            </w:r>
          </w:p>
        </w:tc>
        <w:tc>
          <w:tcPr>
            <w:tcW w:w="1022" w:type="dxa"/>
          </w:tcPr>
          <w:p w14:paraId="5A94B4B3" w14:textId="77777777" w:rsidR="000C293F" w:rsidRPr="008E3C47" w:rsidRDefault="000C293F" w:rsidP="00374D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3C47">
              <w:rPr>
                <w:rFonts w:ascii="Times New Roman" w:hAnsi="Times New Roman" w:cs="Times New Roman"/>
                <w:sz w:val="18"/>
                <w:szCs w:val="18"/>
              </w:rPr>
              <w:t>blood</w:t>
            </w:r>
          </w:p>
        </w:tc>
        <w:tc>
          <w:tcPr>
            <w:tcW w:w="796" w:type="dxa"/>
            <w:vMerge w:val="restart"/>
          </w:tcPr>
          <w:p w14:paraId="15E52B3E" w14:textId="77777777" w:rsidR="000C293F" w:rsidRPr="00351EDC" w:rsidRDefault="000C293F" w:rsidP="00374DA6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51EDC">
              <w:rPr>
                <w:rFonts w:ascii="Times New Roman" w:hAnsi="Times New Roman" w:cs="Times New Roman"/>
                <w:i/>
                <w:sz w:val="18"/>
                <w:szCs w:val="18"/>
              </w:rPr>
              <w:t>E. cloacae</w:t>
            </w:r>
          </w:p>
        </w:tc>
        <w:tc>
          <w:tcPr>
            <w:tcW w:w="1092" w:type="dxa"/>
            <w:vMerge w:val="restart"/>
          </w:tcPr>
          <w:p w14:paraId="13B8B8CD" w14:textId="77777777" w:rsidR="000C293F" w:rsidRPr="008E3C47" w:rsidRDefault="000C293F" w:rsidP="00374D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3C47">
              <w:rPr>
                <w:rFonts w:ascii="Times New Roman" w:hAnsi="Times New Roman" w:cs="Times New Roman"/>
                <w:sz w:val="18"/>
                <w:szCs w:val="18"/>
              </w:rPr>
              <w:t>Relapse</w:t>
            </w:r>
          </w:p>
        </w:tc>
        <w:tc>
          <w:tcPr>
            <w:tcW w:w="1227" w:type="dxa"/>
            <w:vMerge w:val="restart"/>
          </w:tcPr>
          <w:p w14:paraId="30964AB1" w14:textId="77777777" w:rsidR="000C293F" w:rsidRPr="008E3C47" w:rsidRDefault="000C293F" w:rsidP="00374D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3C47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728" w:type="dxa"/>
          </w:tcPr>
          <w:p w14:paraId="6953ECD9" w14:textId="5E7B6BC8" w:rsidR="000C293F" w:rsidRDefault="000C293F" w:rsidP="00374D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900" w:type="dxa"/>
            <w:vMerge w:val="restart"/>
          </w:tcPr>
          <w:p w14:paraId="10BC4750" w14:textId="7F5E8CFE" w:rsidR="000C293F" w:rsidRPr="008E3C47" w:rsidRDefault="000C293F" w:rsidP="00374D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urvived</w:t>
            </w:r>
          </w:p>
        </w:tc>
        <w:tc>
          <w:tcPr>
            <w:tcW w:w="1350" w:type="dxa"/>
            <w:vMerge w:val="restart"/>
          </w:tcPr>
          <w:p w14:paraId="220887D4" w14:textId="50BA1629" w:rsidR="000C293F" w:rsidRPr="008E3C47" w:rsidRDefault="000C293F" w:rsidP="00374D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CVC (port removed) due to relapse </w:t>
            </w:r>
          </w:p>
        </w:tc>
      </w:tr>
      <w:tr w:rsidR="000C293F" w:rsidRPr="008E3C47" w14:paraId="451A7EF8" w14:textId="77777777" w:rsidTr="00281F2B">
        <w:trPr>
          <w:trHeight w:val="302"/>
        </w:trPr>
        <w:tc>
          <w:tcPr>
            <w:tcW w:w="620" w:type="dxa"/>
            <w:vMerge/>
          </w:tcPr>
          <w:p w14:paraId="54C4444B" w14:textId="77777777" w:rsidR="000C293F" w:rsidRPr="00283DC7" w:rsidRDefault="000C293F" w:rsidP="00374DA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43" w:type="dxa"/>
            <w:vMerge/>
          </w:tcPr>
          <w:p w14:paraId="087CD68E" w14:textId="77777777" w:rsidR="000C293F" w:rsidRPr="008E3C47" w:rsidRDefault="000C293F" w:rsidP="00374D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22" w:type="dxa"/>
            <w:vMerge/>
          </w:tcPr>
          <w:p w14:paraId="383FA8E1" w14:textId="77777777" w:rsidR="000C293F" w:rsidRPr="008E3C47" w:rsidRDefault="000C293F" w:rsidP="00374D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vMerge/>
          </w:tcPr>
          <w:p w14:paraId="7D3E886A" w14:textId="77777777" w:rsidR="000C293F" w:rsidRPr="008E3C47" w:rsidRDefault="000C293F" w:rsidP="00374D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7" w:type="dxa"/>
            <w:vMerge/>
          </w:tcPr>
          <w:p w14:paraId="6304520D" w14:textId="77777777" w:rsidR="000C293F" w:rsidRPr="008E3C47" w:rsidRDefault="000C293F" w:rsidP="00374D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3" w:type="dxa"/>
            <w:vMerge/>
          </w:tcPr>
          <w:p w14:paraId="7FF383E6" w14:textId="77777777" w:rsidR="000C293F" w:rsidRPr="008E3C47" w:rsidRDefault="000C293F" w:rsidP="00374D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3" w:type="dxa"/>
            <w:vMerge/>
          </w:tcPr>
          <w:p w14:paraId="37CCAD31" w14:textId="4F8016B2" w:rsidR="000C293F" w:rsidRPr="008E3C47" w:rsidRDefault="000C293F" w:rsidP="00374D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vMerge/>
          </w:tcPr>
          <w:p w14:paraId="421CFCEE" w14:textId="77777777" w:rsidR="000C293F" w:rsidRPr="008E3C47" w:rsidRDefault="000C293F" w:rsidP="00374D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</w:tcPr>
          <w:p w14:paraId="7F8349A5" w14:textId="77777777" w:rsidR="000C293F" w:rsidRPr="008E3C47" w:rsidRDefault="000C293F" w:rsidP="00374D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3C47">
              <w:rPr>
                <w:rFonts w:ascii="Times New Roman" w:hAnsi="Times New Roman" w:cs="Times New Roman"/>
                <w:sz w:val="18"/>
                <w:szCs w:val="18"/>
              </w:rPr>
              <w:t>D+6</w:t>
            </w:r>
          </w:p>
        </w:tc>
        <w:tc>
          <w:tcPr>
            <w:tcW w:w="1022" w:type="dxa"/>
          </w:tcPr>
          <w:p w14:paraId="6AAD3BD8" w14:textId="77777777" w:rsidR="000C293F" w:rsidRPr="008E3C47" w:rsidRDefault="000C293F" w:rsidP="00374D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3C47">
              <w:rPr>
                <w:rFonts w:ascii="Times New Roman" w:hAnsi="Times New Roman" w:cs="Times New Roman"/>
                <w:sz w:val="18"/>
                <w:szCs w:val="18"/>
              </w:rPr>
              <w:t>blood</w:t>
            </w:r>
          </w:p>
        </w:tc>
        <w:tc>
          <w:tcPr>
            <w:tcW w:w="796" w:type="dxa"/>
            <w:vMerge/>
          </w:tcPr>
          <w:p w14:paraId="12DDC5E2" w14:textId="77777777" w:rsidR="000C293F" w:rsidRPr="00351EDC" w:rsidRDefault="000C293F" w:rsidP="00374DA6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092" w:type="dxa"/>
            <w:vMerge/>
          </w:tcPr>
          <w:p w14:paraId="60FD1E9B" w14:textId="77777777" w:rsidR="000C293F" w:rsidRPr="008E3C47" w:rsidRDefault="000C293F" w:rsidP="00374D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27" w:type="dxa"/>
            <w:vMerge/>
          </w:tcPr>
          <w:p w14:paraId="698C004A" w14:textId="77777777" w:rsidR="000C293F" w:rsidRPr="008E3C47" w:rsidRDefault="000C293F" w:rsidP="00374D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8" w:type="dxa"/>
          </w:tcPr>
          <w:p w14:paraId="76B55C1D" w14:textId="77777777" w:rsidR="000C293F" w:rsidRPr="008E3C47" w:rsidRDefault="000C293F" w:rsidP="00374D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vMerge/>
          </w:tcPr>
          <w:p w14:paraId="3AF40ADF" w14:textId="53B23558" w:rsidR="000C293F" w:rsidRPr="008E3C47" w:rsidRDefault="000C293F" w:rsidP="00374D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  <w:vMerge/>
          </w:tcPr>
          <w:p w14:paraId="3F51EDBF" w14:textId="77777777" w:rsidR="000C293F" w:rsidRPr="008E3C47" w:rsidRDefault="000C293F" w:rsidP="00374D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81F2B" w:rsidRPr="008E3C47" w14:paraId="193D70B0" w14:textId="77777777" w:rsidTr="00281F2B">
        <w:trPr>
          <w:trHeight w:val="1769"/>
        </w:trPr>
        <w:tc>
          <w:tcPr>
            <w:tcW w:w="620" w:type="dxa"/>
          </w:tcPr>
          <w:p w14:paraId="2485CDFB" w14:textId="65AA3043" w:rsidR="00281F2B" w:rsidRPr="00283DC7" w:rsidRDefault="00281F2B" w:rsidP="00374DA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83DC7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43" w:type="dxa"/>
          </w:tcPr>
          <w:p w14:paraId="3C3BE083" w14:textId="48A529F9" w:rsidR="00281F2B" w:rsidRPr="008E3C47" w:rsidRDefault="00BA5180" w:rsidP="00374D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281F2B" w:rsidRPr="008E3C47">
              <w:rPr>
                <w:rFonts w:ascii="Times New Roman" w:hAnsi="Times New Roman" w:cs="Times New Roman"/>
                <w:sz w:val="18"/>
                <w:szCs w:val="18"/>
              </w:rPr>
              <w:t xml:space="preserve"> years</w:t>
            </w:r>
          </w:p>
        </w:tc>
        <w:tc>
          <w:tcPr>
            <w:tcW w:w="522" w:type="dxa"/>
          </w:tcPr>
          <w:p w14:paraId="6020E29F" w14:textId="77777777" w:rsidR="00281F2B" w:rsidRPr="008E3C47" w:rsidRDefault="00281F2B" w:rsidP="00374D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3C47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170" w:type="dxa"/>
          </w:tcPr>
          <w:p w14:paraId="68A2D037" w14:textId="77777777" w:rsidR="00281F2B" w:rsidRPr="008E3C47" w:rsidRDefault="00281F2B" w:rsidP="00374D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3C47">
              <w:rPr>
                <w:rFonts w:ascii="Times New Roman" w:hAnsi="Times New Roman" w:cs="Times New Roman"/>
                <w:sz w:val="18"/>
                <w:szCs w:val="18"/>
              </w:rPr>
              <w:t>prematurity;</w:t>
            </w:r>
          </w:p>
          <w:p w14:paraId="491AC1BF" w14:textId="77777777" w:rsidR="00281F2B" w:rsidRPr="008E3C47" w:rsidRDefault="00281F2B" w:rsidP="00374D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3C47">
              <w:rPr>
                <w:rFonts w:ascii="Times New Roman" w:hAnsi="Times New Roman" w:cs="Times New Roman"/>
                <w:sz w:val="18"/>
                <w:szCs w:val="18"/>
              </w:rPr>
              <w:t>pulmonary</w:t>
            </w:r>
          </w:p>
          <w:p w14:paraId="22878837" w14:textId="77777777" w:rsidR="00281F2B" w:rsidRPr="008E3C47" w:rsidRDefault="00281F2B" w:rsidP="00374D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3C47">
              <w:rPr>
                <w:rFonts w:ascii="Times New Roman" w:hAnsi="Times New Roman" w:cs="Times New Roman"/>
                <w:sz w:val="18"/>
                <w:szCs w:val="18"/>
              </w:rPr>
              <w:t>hypertension</w:t>
            </w:r>
          </w:p>
        </w:tc>
        <w:tc>
          <w:tcPr>
            <w:tcW w:w="887" w:type="dxa"/>
          </w:tcPr>
          <w:p w14:paraId="448178ED" w14:textId="77777777" w:rsidR="00281F2B" w:rsidRPr="008E3C47" w:rsidRDefault="00281F2B" w:rsidP="00374D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lood</w:t>
            </w:r>
          </w:p>
        </w:tc>
        <w:tc>
          <w:tcPr>
            <w:tcW w:w="1183" w:type="dxa"/>
          </w:tcPr>
          <w:p w14:paraId="03E68430" w14:textId="0BEB1814" w:rsidR="00281F2B" w:rsidRPr="008E3C47" w:rsidRDefault="000C293F" w:rsidP="00374D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eftriaxone</w:t>
            </w:r>
          </w:p>
        </w:tc>
        <w:tc>
          <w:tcPr>
            <w:tcW w:w="1183" w:type="dxa"/>
          </w:tcPr>
          <w:p w14:paraId="3608F8DC" w14:textId="3C181B92" w:rsidR="00281F2B" w:rsidRPr="008E3C47" w:rsidRDefault="00281F2B" w:rsidP="00374D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3C47">
              <w:rPr>
                <w:rFonts w:ascii="Times New Roman" w:hAnsi="Times New Roman" w:cs="Times New Roman"/>
                <w:sz w:val="18"/>
                <w:szCs w:val="18"/>
              </w:rPr>
              <w:t>cefepime</w:t>
            </w:r>
          </w:p>
        </w:tc>
        <w:tc>
          <w:tcPr>
            <w:tcW w:w="1080" w:type="dxa"/>
          </w:tcPr>
          <w:p w14:paraId="113FE4D2" w14:textId="14F58F93" w:rsidR="00281F2B" w:rsidRPr="008E3C47" w:rsidRDefault="00281F2B" w:rsidP="00374D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080" w:type="dxa"/>
          </w:tcPr>
          <w:p w14:paraId="59EDC132" w14:textId="77777777" w:rsidR="00281F2B" w:rsidRPr="008E3C47" w:rsidRDefault="00281F2B" w:rsidP="00374D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3C47">
              <w:rPr>
                <w:rFonts w:ascii="Times New Roman" w:hAnsi="Times New Roman" w:cs="Times New Roman"/>
                <w:sz w:val="18"/>
                <w:szCs w:val="18"/>
              </w:rPr>
              <w:t>D+21</w:t>
            </w:r>
          </w:p>
        </w:tc>
        <w:tc>
          <w:tcPr>
            <w:tcW w:w="1022" w:type="dxa"/>
          </w:tcPr>
          <w:p w14:paraId="11197708" w14:textId="77777777" w:rsidR="00281F2B" w:rsidRPr="008E3C47" w:rsidRDefault="00281F2B" w:rsidP="00374D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3C47">
              <w:rPr>
                <w:rFonts w:ascii="Times New Roman" w:hAnsi="Times New Roman" w:cs="Times New Roman"/>
                <w:sz w:val="18"/>
                <w:szCs w:val="18"/>
              </w:rPr>
              <w:t>tracheal aspirate</w:t>
            </w:r>
          </w:p>
        </w:tc>
        <w:tc>
          <w:tcPr>
            <w:tcW w:w="796" w:type="dxa"/>
          </w:tcPr>
          <w:p w14:paraId="18F8158C" w14:textId="77777777" w:rsidR="00281F2B" w:rsidRPr="00351EDC" w:rsidRDefault="00281F2B" w:rsidP="00374DA6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51EDC">
              <w:rPr>
                <w:rFonts w:ascii="Times New Roman" w:hAnsi="Times New Roman" w:cs="Times New Roman"/>
                <w:i/>
                <w:sz w:val="18"/>
                <w:szCs w:val="18"/>
              </w:rPr>
              <w:t>E. cloacae</w:t>
            </w:r>
          </w:p>
        </w:tc>
        <w:tc>
          <w:tcPr>
            <w:tcW w:w="1092" w:type="dxa"/>
          </w:tcPr>
          <w:p w14:paraId="005F52B6" w14:textId="77777777" w:rsidR="00281F2B" w:rsidRPr="008E3C47" w:rsidRDefault="00281F2B" w:rsidP="00374D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3C47">
              <w:rPr>
                <w:rFonts w:ascii="Times New Roman" w:hAnsi="Times New Roman" w:cs="Times New Roman"/>
                <w:sz w:val="18"/>
                <w:szCs w:val="18"/>
              </w:rPr>
              <w:t>Relapse</w:t>
            </w:r>
          </w:p>
        </w:tc>
        <w:tc>
          <w:tcPr>
            <w:tcW w:w="1227" w:type="dxa"/>
          </w:tcPr>
          <w:p w14:paraId="63F4C218" w14:textId="77777777" w:rsidR="00281F2B" w:rsidRPr="008E3C47" w:rsidRDefault="00281F2B" w:rsidP="00374D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728" w:type="dxa"/>
          </w:tcPr>
          <w:p w14:paraId="3F61A938" w14:textId="3FE2C3A1" w:rsidR="00281F2B" w:rsidRDefault="00281F2B" w:rsidP="00374D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900" w:type="dxa"/>
          </w:tcPr>
          <w:p w14:paraId="3FC6F27B" w14:textId="269BBB00" w:rsidR="00281F2B" w:rsidRPr="008E3C47" w:rsidRDefault="00281F2B" w:rsidP="00374D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urvived</w:t>
            </w:r>
          </w:p>
        </w:tc>
        <w:tc>
          <w:tcPr>
            <w:tcW w:w="1350" w:type="dxa"/>
          </w:tcPr>
          <w:p w14:paraId="4E511FCA" w14:textId="77777777" w:rsidR="00281F2B" w:rsidRPr="008E3C47" w:rsidRDefault="00281F2B" w:rsidP="00374D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3C47">
              <w:rPr>
                <w:rFonts w:ascii="Times New Roman" w:hAnsi="Times New Roman" w:cs="Times New Roman"/>
                <w:sz w:val="18"/>
                <w:szCs w:val="18"/>
              </w:rPr>
              <w:t>Treated as VAP due to increase in ventilator support and focal infiltrate on imaging</w:t>
            </w:r>
          </w:p>
        </w:tc>
      </w:tr>
      <w:tr w:rsidR="000C293F" w:rsidRPr="008E3C47" w14:paraId="778624D1" w14:textId="77777777" w:rsidTr="00281F2B">
        <w:trPr>
          <w:trHeight w:val="510"/>
        </w:trPr>
        <w:tc>
          <w:tcPr>
            <w:tcW w:w="620" w:type="dxa"/>
            <w:vMerge w:val="restart"/>
          </w:tcPr>
          <w:p w14:paraId="6518BD6B" w14:textId="672F1623" w:rsidR="000C293F" w:rsidRPr="00283DC7" w:rsidRDefault="000C293F" w:rsidP="00374DA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83DC7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43" w:type="dxa"/>
            <w:vMerge w:val="restart"/>
          </w:tcPr>
          <w:p w14:paraId="01279588" w14:textId="30EF8091" w:rsidR="000C293F" w:rsidRPr="008E3C47" w:rsidRDefault="00BA5180" w:rsidP="00374D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 weeks</w:t>
            </w:r>
          </w:p>
        </w:tc>
        <w:tc>
          <w:tcPr>
            <w:tcW w:w="522" w:type="dxa"/>
            <w:vMerge w:val="restart"/>
          </w:tcPr>
          <w:p w14:paraId="66A025D8" w14:textId="77777777" w:rsidR="000C293F" w:rsidRPr="008E3C47" w:rsidRDefault="000C293F" w:rsidP="00374D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3C47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170" w:type="dxa"/>
            <w:vMerge w:val="restart"/>
          </w:tcPr>
          <w:p w14:paraId="28D8CC74" w14:textId="77777777" w:rsidR="000C293F" w:rsidRPr="008E3C47" w:rsidRDefault="000C293F" w:rsidP="00374D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3C47">
              <w:rPr>
                <w:rFonts w:ascii="Times New Roman" w:hAnsi="Times New Roman" w:cs="Times New Roman"/>
                <w:sz w:val="18"/>
                <w:szCs w:val="18"/>
              </w:rPr>
              <w:t>prematurity;</w:t>
            </w:r>
          </w:p>
          <w:p w14:paraId="20283C2F" w14:textId="77777777" w:rsidR="000C293F" w:rsidRPr="008E3C47" w:rsidRDefault="000C293F" w:rsidP="00374D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3C47">
              <w:rPr>
                <w:rFonts w:ascii="Times New Roman" w:hAnsi="Times New Roman" w:cs="Times New Roman"/>
                <w:sz w:val="18"/>
                <w:szCs w:val="18"/>
              </w:rPr>
              <w:t>necrotizing enterocolitis</w:t>
            </w:r>
          </w:p>
        </w:tc>
        <w:tc>
          <w:tcPr>
            <w:tcW w:w="887" w:type="dxa"/>
            <w:vMerge w:val="restart"/>
          </w:tcPr>
          <w:p w14:paraId="429999D6" w14:textId="51F738DE" w:rsidR="000C293F" w:rsidRPr="008E3C47" w:rsidRDefault="000C293F" w:rsidP="00374D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3C47">
              <w:rPr>
                <w:rFonts w:ascii="Times New Roman" w:hAnsi="Times New Roman" w:cs="Times New Roman"/>
                <w:sz w:val="18"/>
                <w:szCs w:val="18"/>
              </w:rPr>
              <w:t xml:space="preserve">intra-abdominal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nfection</w:t>
            </w:r>
          </w:p>
        </w:tc>
        <w:tc>
          <w:tcPr>
            <w:tcW w:w="1183" w:type="dxa"/>
            <w:vMerge w:val="restart"/>
          </w:tcPr>
          <w:p w14:paraId="20997BD9" w14:textId="160D8FA5" w:rsidR="000C293F" w:rsidRPr="008E3C47" w:rsidRDefault="000C293F" w:rsidP="00374D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eftriaxone and gentamicin</w:t>
            </w:r>
          </w:p>
        </w:tc>
        <w:tc>
          <w:tcPr>
            <w:tcW w:w="1183" w:type="dxa"/>
            <w:vMerge w:val="restart"/>
          </w:tcPr>
          <w:p w14:paraId="19AF7A84" w14:textId="3D69D83D" w:rsidR="000C293F" w:rsidRPr="008E3C47" w:rsidRDefault="000C293F" w:rsidP="00374D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3C47">
              <w:rPr>
                <w:rFonts w:ascii="Times New Roman" w:hAnsi="Times New Roman" w:cs="Times New Roman"/>
                <w:sz w:val="18"/>
                <w:szCs w:val="18"/>
              </w:rPr>
              <w:t>cefotaxime</w:t>
            </w:r>
          </w:p>
        </w:tc>
        <w:tc>
          <w:tcPr>
            <w:tcW w:w="1080" w:type="dxa"/>
            <w:vMerge w:val="restart"/>
          </w:tcPr>
          <w:p w14:paraId="7BFBD046" w14:textId="6FA6F308" w:rsidR="000C293F" w:rsidRPr="008E3C47" w:rsidRDefault="000C293F" w:rsidP="00374D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080" w:type="dxa"/>
          </w:tcPr>
          <w:p w14:paraId="5EB8C616" w14:textId="77777777" w:rsidR="000C293F" w:rsidRPr="008E3C47" w:rsidRDefault="000C293F" w:rsidP="00374D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3C47">
              <w:rPr>
                <w:rFonts w:ascii="Times New Roman" w:hAnsi="Times New Roman" w:cs="Times New Roman"/>
                <w:sz w:val="18"/>
                <w:szCs w:val="18"/>
              </w:rPr>
              <w:t>D+3</w:t>
            </w:r>
          </w:p>
        </w:tc>
        <w:tc>
          <w:tcPr>
            <w:tcW w:w="1022" w:type="dxa"/>
          </w:tcPr>
          <w:p w14:paraId="71941673" w14:textId="77777777" w:rsidR="000C293F" w:rsidRPr="008E3C47" w:rsidRDefault="000C293F" w:rsidP="00374D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3C47">
              <w:rPr>
                <w:rFonts w:ascii="Times New Roman" w:hAnsi="Times New Roman" w:cs="Times New Roman"/>
                <w:sz w:val="18"/>
                <w:szCs w:val="18"/>
              </w:rPr>
              <w:t>blood</w:t>
            </w:r>
          </w:p>
        </w:tc>
        <w:tc>
          <w:tcPr>
            <w:tcW w:w="796" w:type="dxa"/>
            <w:vMerge w:val="restart"/>
          </w:tcPr>
          <w:p w14:paraId="592E3F86" w14:textId="77777777" w:rsidR="000C293F" w:rsidRPr="00351EDC" w:rsidRDefault="000C293F" w:rsidP="00374DA6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51EDC">
              <w:rPr>
                <w:rFonts w:ascii="Times New Roman" w:hAnsi="Times New Roman" w:cs="Times New Roman"/>
                <w:i/>
                <w:sz w:val="18"/>
                <w:szCs w:val="18"/>
              </w:rPr>
              <w:t>E. cloacae</w:t>
            </w:r>
          </w:p>
        </w:tc>
        <w:tc>
          <w:tcPr>
            <w:tcW w:w="1092" w:type="dxa"/>
            <w:vMerge w:val="restart"/>
          </w:tcPr>
          <w:p w14:paraId="5E47DA5C" w14:textId="77777777" w:rsidR="000C293F" w:rsidRPr="008E3C47" w:rsidRDefault="000C293F" w:rsidP="00374D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3C47">
              <w:rPr>
                <w:rFonts w:ascii="Times New Roman" w:hAnsi="Times New Roman" w:cs="Times New Roman"/>
                <w:sz w:val="18"/>
                <w:szCs w:val="18"/>
              </w:rPr>
              <w:t>Persistence</w:t>
            </w:r>
          </w:p>
        </w:tc>
        <w:tc>
          <w:tcPr>
            <w:tcW w:w="1227" w:type="dxa"/>
            <w:vMerge w:val="restart"/>
          </w:tcPr>
          <w:p w14:paraId="0590DDBB" w14:textId="77777777" w:rsidR="000C293F" w:rsidRPr="008E3C47" w:rsidRDefault="000C293F" w:rsidP="00374D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728" w:type="dxa"/>
          </w:tcPr>
          <w:p w14:paraId="0E386AD3" w14:textId="3ED74BD5" w:rsidR="000C293F" w:rsidRDefault="000C293F" w:rsidP="00374D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00" w:type="dxa"/>
            <w:vMerge w:val="restart"/>
          </w:tcPr>
          <w:p w14:paraId="21970E66" w14:textId="20A5A85B" w:rsidR="000C293F" w:rsidRPr="008E3C47" w:rsidRDefault="000C293F" w:rsidP="00374D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ied on D+7</w:t>
            </w:r>
          </w:p>
        </w:tc>
        <w:tc>
          <w:tcPr>
            <w:tcW w:w="1350" w:type="dxa"/>
            <w:vMerge w:val="restart"/>
          </w:tcPr>
          <w:p w14:paraId="3B103320" w14:textId="0DF11144" w:rsidR="000C293F" w:rsidRPr="008E3C47" w:rsidRDefault="000C293F" w:rsidP="00374D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traabdominal wash-out and bowel resection, continued to have multiple intraabdominal abscesses</w:t>
            </w:r>
          </w:p>
        </w:tc>
      </w:tr>
      <w:tr w:rsidR="000C293F" w:rsidRPr="008E3C47" w14:paraId="52AF77B1" w14:textId="77777777" w:rsidTr="00281F2B">
        <w:trPr>
          <w:trHeight w:val="78"/>
        </w:trPr>
        <w:tc>
          <w:tcPr>
            <w:tcW w:w="620" w:type="dxa"/>
            <w:vMerge/>
          </w:tcPr>
          <w:p w14:paraId="703F7017" w14:textId="77777777" w:rsidR="000C293F" w:rsidRPr="00283DC7" w:rsidRDefault="000C293F" w:rsidP="00374DA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43" w:type="dxa"/>
            <w:vMerge/>
          </w:tcPr>
          <w:p w14:paraId="4CBC2076" w14:textId="77777777" w:rsidR="000C293F" w:rsidRPr="008E3C47" w:rsidRDefault="000C293F" w:rsidP="00374D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22" w:type="dxa"/>
            <w:vMerge/>
          </w:tcPr>
          <w:p w14:paraId="68361D51" w14:textId="77777777" w:rsidR="000C293F" w:rsidRPr="008E3C47" w:rsidRDefault="000C293F" w:rsidP="00374D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vMerge/>
          </w:tcPr>
          <w:p w14:paraId="7F0F8D14" w14:textId="77777777" w:rsidR="000C293F" w:rsidRPr="008E3C47" w:rsidRDefault="000C293F" w:rsidP="00374D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7" w:type="dxa"/>
            <w:vMerge/>
          </w:tcPr>
          <w:p w14:paraId="12A4449C" w14:textId="77777777" w:rsidR="000C293F" w:rsidRPr="008E3C47" w:rsidRDefault="000C293F" w:rsidP="00374D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3" w:type="dxa"/>
            <w:vMerge/>
          </w:tcPr>
          <w:p w14:paraId="5DE47658" w14:textId="77777777" w:rsidR="000C293F" w:rsidRPr="008E3C47" w:rsidRDefault="000C293F" w:rsidP="00374D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3" w:type="dxa"/>
            <w:vMerge/>
          </w:tcPr>
          <w:p w14:paraId="42E8D064" w14:textId="3B30E596" w:rsidR="000C293F" w:rsidRPr="008E3C47" w:rsidRDefault="000C293F" w:rsidP="00374D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vMerge/>
          </w:tcPr>
          <w:p w14:paraId="788F5D3F" w14:textId="77777777" w:rsidR="000C293F" w:rsidRPr="008E3C47" w:rsidRDefault="000C293F" w:rsidP="00374D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</w:tcPr>
          <w:p w14:paraId="2B334AB9" w14:textId="77777777" w:rsidR="000C293F" w:rsidRPr="008E3C47" w:rsidRDefault="000C293F" w:rsidP="00374D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3C47">
              <w:rPr>
                <w:rFonts w:ascii="Times New Roman" w:hAnsi="Times New Roman" w:cs="Times New Roman"/>
                <w:sz w:val="18"/>
                <w:szCs w:val="18"/>
              </w:rPr>
              <w:t>D+5</w:t>
            </w:r>
          </w:p>
        </w:tc>
        <w:tc>
          <w:tcPr>
            <w:tcW w:w="1022" w:type="dxa"/>
          </w:tcPr>
          <w:p w14:paraId="69C66A2E" w14:textId="77777777" w:rsidR="000C293F" w:rsidRPr="008E3C47" w:rsidRDefault="000C293F" w:rsidP="00374D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3C47">
              <w:rPr>
                <w:rFonts w:ascii="Times New Roman" w:hAnsi="Times New Roman" w:cs="Times New Roman"/>
                <w:sz w:val="18"/>
                <w:szCs w:val="18"/>
              </w:rPr>
              <w:t>blood</w:t>
            </w:r>
          </w:p>
          <w:p w14:paraId="7BE451C8" w14:textId="77777777" w:rsidR="000C293F" w:rsidRPr="008E3C47" w:rsidRDefault="000C293F" w:rsidP="00374D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6" w:type="dxa"/>
            <w:vMerge/>
          </w:tcPr>
          <w:p w14:paraId="01225527" w14:textId="77777777" w:rsidR="000C293F" w:rsidRPr="00351EDC" w:rsidRDefault="000C293F" w:rsidP="00374DA6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092" w:type="dxa"/>
            <w:vMerge/>
          </w:tcPr>
          <w:p w14:paraId="1D297770" w14:textId="77777777" w:rsidR="000C293F" w:rsidRPr="008E3C47" w:rsidRDefault="000C293F" w:rsidP="00374D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27" w:type="dxa"/>
            <w:vMerge/>
          </w:tcPr>
          <w:p w14:paraId="5AD7B4FD" w14:textId="77777777" w:rsidR="000C293F" w:rsidRPr="008E3C47" w:rsidRDefault="000C293F" w:rsidP="00374D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8" w:type="dxa"/>
          </w:tcPr>
          <w:p w14:paraId="7834C182" w14:textId="77777777" w:rsidR="000C293F" w:rsidRPr="008E3C47" w:rsidRDefault="000C293F" w:rsidP="00374D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vMerge/>
          </w:tcPr>
          <w:p w14:paraId="2047472F" w14:textId="2566EA3C" w:rsidR="000C293F" w:rsidRPr="008E3C47" w:rsidRDefault="000C293F" w:rsidP="00374D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  <w:vMerge/>
          </w:tcPr>
          <w:p w14:paraId="69829C34" w14:textId="77777777" w:rsidR="000C293F" w:rsidRPr="008E3C47" w:rsidRDefault="000C293F" w:rsidP="00374D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C293F" w:rsidRPr="008E3C47" w14:paraId="6B8E3FA2" w14:textId="77777777" w:rsidTr="00281F2B">
        <w:trPr>
          <w:trHeight w:val="170"/>
        </w:trPr>
        <w:tc>
          <w:tcPr>
            <w:tcW w:w="620" w:type="dxa"/>
            <w:vMerge w:val="restart"/>
          </w:tcPr>
          <w:p w14:paraId="308FA45B" w14:textId="045F8FBA" w:rsidR="000C293F" w:rsidRPr="00283DC7" w:rsidRDefault="000C293F" w:rsidP="00374DA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83DC7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43" w:type="dxa"/>
            <w:vMerge w:val="restart"/>
          </w:tcPr>
          <w:p w14:paraId="11A115D9" w14:textId="7CE1BAE7" w:rsidR="000C293F" w:rsidRPr="008E3C47" w:rsidRDefault="00BA5180" w:rsidP="00374D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0C293F" w:rsidRPr="008E3C47">
              <w:rPr>
                <w:rFonts w:ascii="Times New Roman" w:hAnsi="Times New Roman" w:cs="Times New Roman"/>
                <w:sz w:val="18"/>
                <w:szCs w:val="18"/>
              </w:rPr>
              <w:t xml:space="preserve"> years</w:t>
            </w:r>
          </w:p>
        </w:tc>
        <w:tc>
          <w:tcPr>
            <w:tcW w:w="522" w:type="dxa"/>
            <w:vMerge w:val="restart"/>
          </w:tcPr>
          <w:p w14:paraId="6BCFD0B0" w14:textId="77777777" w:rsidR="000C293F" w:rsidRPr="008E3C47" w:rsidRDefault="000C293F" w:rsidP="00374D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3C47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170" w:type="dxa"/>
            <w:vMerge w:val="restart"/>
          </w:tcPr>
          <w:p w14:paraId="1E85EC3F" w14:textId="77777777" w:rsidR="000C293F" w:rsidRPr="008E3C47" w:rsidRDefault="000C293F" w:rsidP="00374D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3C47">
              <w:rPr>
                <w:rFonts w:ascii="Times New Roman" w:hAnsi="Times New Roman" w:cs="Times New Roman"/>
                <w:sz w:val="18"/>
                <w:szCs w:val="18"/>
              </w:rPr>
              <w:t>liver transplant</w:t>
            </w:r>
          </w:p>
        </w:tc>
        <w:tc>
          <w:tcPr>
            <w:tcW w:w="887" w:type="dxa"/>
            <w:vMerge w:val="restart"/>
          </w:tcPr>
          <w:p w14:paraId="12C4ED8E" w14:textId="77777777" w:rsidR="000C293F" w:rsidRPr="008E3C47" w:rsidRDefault="000C293F" w:rsidP="00374D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3C47">
              <w:rPr>
                <w:rFonts w:ascii="Times New Roman" w:hAnsi="Times New Roman" w:cs="Times New Roman"/>
                <w:sz w:val="18"/>
                <w:szCs w:val="18"/>
              </w:rPr>
              <w:t>biliary</w:t>
            </w:r>
          </w:p>
        </w:tc>
        <w:tc>
          <w:tcPr>
            <w:tcW w:w="1183" w:type="dxa"/>
            <w:vMerge w:val="restart"/>
          </w:tcPr>
          <w:p w14:paraId="6C330F2F" w14:textId="5711771F" w:rsidR="000C293F" w:rsidRDefault="000C293F" w:rsidP="00374D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iprofloxacin</w:t>
            </w:r>
          </w:p>
          <w:p w14:paraId="4119437B" w14:textId="7DDA714F" w:rsidR="000C293F" w:rsidRPr="008E3C47" w:rsidRDefault="000C293F" w:rsidP="00374D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3" w:type="dxa"/>
            <w:vMerge w:val="restart"/>
          </w:tcPr>
          <w:p w14:paraId="27DA0AB3" w14:textId="209CF96B" w:rsidR="000C293F" w:rsidRPr="008E3C47" w:rsidRDefault="000C293F" w:rsidP="00374D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3C47">
              <w:rPr>
                <w:rFonts w:ascii="Times New Roman" w:hAnsi="Times New Roman" w:cs="Times New Roman"/>
                <w:sz w:val="18"/>
                <w:szCs w:val="18"/>
              </w:rPr>
              <w:t>cefotaxime; meropenem</w:t>
            </w:r>
          </w:p>
        </w:tc>
        <w:tc>
          <w:tcPr>
            <w:tcW w:w="1080" w:type="dxa"/>
            <w:vMerge w:val="restart"/>
          </w:tcPr>
          <w:p w14:paraId="72D92BA6" w14:textId="3FBDDE95" w:rsidR="000C293F" w:rsidRPr="008E3C47" w:rsidRDefault="000C293F" w:rsidP="00374D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080" w:type="dxa"/>
          </w:tcPr>
          <w:p w14:paraId="2A08F692" w14:textId="77777777" w:rsidR="000C293F" w:rsidRPr="008E3C47" w:rsidRDefault="000C293F" w:rsidP="00374D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3C47">
              <w:rPr>
                <w:rFonts w:ascii="Times New Roman" w:hAnsi="Times New Roman" w:cs="Times New Roman"/>
                <w:sz w:val="18"/>
                <w:szCs w:val="18"/>
              </w:rPr>
              <w:t>D+4</w:t>
            </w:r>
          </w:p>
        </w:tc>
        <w:tc>
          <w:tcPr>
            <w:tcW w:w="1022" w:type="dxa"/>
          </w:tcPr>
          <w:p w14:paraId="34E7F6A3" w14:textId="38E00F0B" w:rsidR="000C293F" w:rsidRPr="008E3C47" w:rsidRDefault="000C293F" w:rsidP="00374D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eritoneal fluid</w:t>
            </w:r>
          </w:p>
        </w:tc>
        <w:tc>
          <w:tcPr>
            <w:tcW w:w="796" w:type="dxa"/>
            <w:vMerge w:val="restart"/>
          </w:tcPr>
          <w:p w14:paraId="41ED9C83" w14:textId="77777777" w:rsidR="000C293F" w:rsidRPr="00351EDC" w:rsidRDefault="000C293F" w:rsidP="00374DA6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51EDC">
              <w:rPr>
                <w:rFonts w:ascii="Times New Roman" w:hAnsi="Times New Roman" w:cs="Times New Roman"/>
                <w:i/>
                <w:sz w:val="18"/>
                <w:szCs w:val="18"/>
              </w:rPr>
              <w:t>E. cloacae</w:t>
            </w:r>
          </w:p>
        </w:tc>
        <w:tc>
          <w:tcPr>
            <w:tcW w:w="1092" w:type="dxa"/>
            <w:vMerge w:val="restart"/>
          </w:tcPr>
          <w:p w14:paraId="539A2A80" w14:textId="77777777" w:rsidR="000C293F" w:rsidRPr="008E3C47" w:rsidRDefault="000C293F" w:rsidP="00374D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3C47">
              <w:rPr>
                <w:rFonts w:ascii="Times New Roman" w:hAnsi="Times New Roman" w:cs="Times New Roman"/>
                <w:sz w:val="18"/>
                <w:szCs w:val="18"/>
              </w:rPr>
              <w:t>Relapse</w:t>
            </w:r>
          </w:p>
        </w:tc>
        <w:tc>
          <w:tcPr>
            <w:tcW w:w="1227" w:type="dxa"/>
            <w:vMerge w:val="restart"/>
          </w:tcPr>
          <w:p w14:paraId="5C5D5354" w14:textId="77777777" w:rsidR="000C293F" w:rsidRPr="008E3C47" w:rsidRDefault="000C293F" w:rsidP="00374D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728" w:type="dxa"/>
          </w:tcPr>
          <w:p w14:paraId="170C9410" w14:textId="6484FB86" w:rsidR="000C293F" w:rsidRDefault="000C293F" w:rsidP="00374D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900" w:type="dxa"/>
            <w:vMerge w:val="restart"/>
          </w:tcPr>
          <w:p w14:paraId="0352ADC3" w14:textId="1AF07D88" w:rsidR="000C293F" w:rsidRPr="008E3C47" w:rsidRDefault="000C293F" w:rsidP="00374D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urvived</w:t>
            </w:r>
          </w:p>
        </w:tc>
        <w:tc>
          <w:tcPr>
            <w:tcW w:w="1350" w:type="dxa"/>
            <w:vMerge w:val="restart"/>
          </w:tcPr>
          <w:p w14:paraId="15E0C911" w14:textId="37672955" w:rsidR="000C293F" w:rsidRPr="008E3C47" w:rsidRDefault="000C293F" w:rsidP="00374D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omplicated intraabdominal and biliary infection; drained but reaccumulated</w:t>
            </w:r>
          </w:p>
        </w:tc>
      </w:tr>
      <w:tr w:rsidR="000C293F" w:rsidRPr="008E3C47" w14:paraId="1483A1FF" w14:textId="77777777" w:rsidTr="00281F2B">
        <w:trPr>
          <w:trHeight w:val="170"/>
        </w:trPr>
        <w:tc>
          <w:tcPr>
            <w:tcW w:w="620" w:type="dxa"/>
            <w:vMerge/>
          </w:tcPr>
          <w:p w14:paraId="4B2C0C02" w14:textId="77777777" w:rsidR="000C293F" w:rsidRPr="00283DC7" w:rsidRDefault="000C293F" w:rsidP="00374DA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43" w:type="dxa"/>
            <w:vMerge/>
          </w:tcPr>
          <w:p w14:paraId="73D580C4" w14:textId="77777777" w:rsidR="000C293F" w:rsidRPr="008E3C47" w:rsidRDefault="000C293F" w:rsidP="00374D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22" w:type="dxa"/>
            <w:vMerge/>
          </w:tcPr>
          <w:p w14:paraId="60B9C973" w14:textId="77777777" w:rsidR="000C293F" w:rsidRPr="008E3C47" w:rsidRDefault="000C293F" w:rsidP="00374D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vMerge/>
          </w:tcPr>
          <w:p w14:paraId="5272307F" w14:textId="77777777" w:rsidR="000C293F" w:rsidRPr="008E3C47" w:rsidRDefault="000C293F" w:rsidP="00374D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7" w:type="dxa"/>
            <w:vMerge/>
          </w:tcPr>
          <w:p w14:paraId="01BB4B50" w14:textId="77777777" w:rsidR="000C293F" w:rsidRPr="008E3C47" w:rsidRDefault="000C293F" w:rsidP="00374D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3" w:type="dxa"/>
            <w:vMerge/>
          </w:tcPr>
          <w:p w14:paraId="59021A4B" w14:textId="77777777" w:rsidR="000C293F" w:rsidRPr="008E3C47" w:rsidRDefault="000C293F" w:rsidP="00374D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3" w:type="dxa"/>
            <w:vMerge/>
          </w:tcPr>
          <w:p w14:paraId="0944E101" w14:textId="013E95B6" w:rsidR="000C293F" w:rsidRPr="008E3C47" w:rsidRDefault="000C293F" w:rsidP="00374D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vMerge/>
          </w:tcPr>
          <w:p w14:paraId="3278ABE6" w14:textId="77777777" w:rsidR="000C293F" w:rsidRPr="008E3C47" w:rsidRDefault="000C293F" w:rsidP="00374D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</w:tcPr>
          <w:p w14:paraId="4A050E48" w14:textId="77777777" w:rsidR="000C293F" w:rsidRPr="008E3C47" w:rsidRDefault="000C293F" w:rsidP="00374D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3C47">
              <w:rPr>
                <w:rFonts w:ascii="Times New Roman" w:hAnsi="Times New Roman" w:cs="Times New Roman"/>
                <w:sz w:val="18"/>
                <w:szCs w:val="18"/>
              </w:rPr>
              <w:t>D+22</w:t>
            </w:r>
          </w:p>
        </w:tc>
        <w:tc>
          <w:tcPr>
            <w:tcW w:w="1022" w:type="dxa"/>
          </w:tcPr>
          <w:p w14:paraId="3F01B9EC" w14:textId="444A1B59" w:rsidR="000C293F" w:rsidRPr="008E3C47" w:rsidRDefault="000C293F" w:rsidP="00374D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eritoneal fluid and blood</w:t>
            </w:r>
          </w:p>
        </w:tc>
        <w:tc>
          <w:tcPr>
            <w:tcW w:w="796" w:type="dxa"/>
            <w:vMerge/>
          </w:tcPr>
          <w:p w14:paraId="40465D70" w14:textId="77777777" w:rsidR="000C293F" w:rsidRPr="00351EDC" w:rsidRDefault="000C293F" w:rsidP="00374DA6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092" w:type="dxa"/>
            <w:vMerge/>
          </w:tcPr>
          <w:p w14:paraId="667B6F32" w14:textId="77777777" w:rsidR="000C293F" w:rsidRPr="008E3C47" w:rsidRDefault="000C293F" w:rsidP="00374D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27" w:type="dxa"/>
            <w:vMerge/>
          </w:tcPr>
          <w:p w14:paraId="2865C561" w14:textId="77777777" w:rsidR="000C293F" w:rsidRPr="008E3C47" w:rsidRDefault="000C293F" w:rsidP="00374D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8" w:type="dxa"/>
          </w:tcPr>
          <w:p w14:paraId="7E9BACF4" w14:textId="77777777" w:rsidR="000C293F" w:rsidRPr="008E3C47" w:rsidRDefault="000C293F" w:rsidP="00374D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vMerge/>
          </w:tcPr>
          <w:p w14:paraId="6351E983" w14:textId="5898F27E" w:rsidR="000C293F" w:rsidRPr="008E3C47" w:rsidRDefault="000C293F" w:rsidP="00374D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  <w:vMerge/>
          </w:tcPr>
          <w:p w14:paraId="5878272C" w14:textId="77777777" w:rsidR="000C293F" w:rsidRPr="008E3C47" w:rsidRDefault="000C293F" w:rsidP="00374D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C293F" w:rsidRPr="008E3C47" w14:paraId="0191B0AB" w14:textId="77777777" w:rsidTr="00281F2B">
        <w:trPr>
          <w:trHeight w:val="170"/>
        </w:trPr>
        <w:tc>
          <w:tcPr>
            <w:tcW w:w="620" w:type="dxa"/>
            <w:vMerge/>
          </w:tcPr>
          <w:p w14:paraId="18EA7367" w14:textId="77777777" w:rsidR="000C293F" w:rsidRPr="00283DC7" w:rsidRDefault="000C293F" w:rsidP="00374DA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43" w:type="dxa"/>
            <w:vMerge/>
          </w:tcPr>
          <w:p w14:paraId="7559FFFF" w14:textId="77777777" w:rsidR="000C293F" w:rsidRPr="008E3C47" w:rsidRDefault="000C293F" w:rsidP="00374D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22" w:type="dxa"/>
            <w:vMerge/>
          </w:tcPr>
          <w:p w14:paraId="18BEC1B7" w14:textId="77777777" w:rsidR="000C293F" w:rsidRPr="008E3C47" w:rsidRDefault="000C293F" w:rsidP="00374D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vMerge/>
          </w:tcPr>
          <w:p w14:paraId="691A487E" w14:textId="77777777" w:rsidR="000C293F" w:rsidRPr="008E3C47" w:rsidRDefault="000C293F" w:rsidP="00374D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7" w:type="dxa"/>
            <w:vMerge/>
          </w:tcPr>
          <w:p w14:paraId="305C00C3" w14:textId="77777777" w:rsidR="000C293F" w:rsidRPr="008E3C47" w:rsidRDefault="000C293F" w:rsidP="00374D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3" w:type="dxa"/>
            <w:vMerge/>
          </w:tcPr>
          <w:p w14:paraId="5C6C0A1E" w14:textId="77777777" w:rsidR="000C293F" w:rsidRPr="008E3C47" w:rsidRDefault="000C293F" w:rsidP="00374D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3" w:type="dxa"/>
            <w:vMerge/>
          </w:tcPr>
          <w:p w14:paraId="5495FD66" w14:textId="40B78B69" w:rsidR="000C293F" w:rsidRPr="008E3C47" w:rsidRDefault="000C293F" w:rsidP="00374D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vMerge/>
          </w:tcPr>
          <w:p w14:paraId="1927139D" w14:textId="77777777" w:rsidR="000C293F" w:rsidRPr="008E3C47" w:rsidRDefault="000C293F" w:rsidP="00374D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</w:tcPr>
          <w:p w14:paraId="20748F6A" w14:textId="77777777" w:rsidR="000C293F" w:rsidRPr="008E3C47" w:rsidRDefault="000C293F" w:rsidP="00374D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3C47">
              <w:rPr>
                <w:rFonts w:ascii="Times New Roman" w:hAnsi="Times New Roman" w:cs="Times New Roman"/>
                <w:sz w:val="18"/>
                <w:szCs w:val="18"/>
              </w:rPr>
              <w:t>D+30</w:t>
            </w:r>
          </w:p>
        </w:tc>
        <w:tc>
          <w:tcPr>
            <w:tcW w:w="1022" w:type="dxa"/>
          </w:tcPr>
          <w:p w14:paraId="32AEA3F5" w14:textId="194E5DAB" w:rsidR="000C293F" w:rsidRPr="008E3C47" w:rsidRDefault="000C293F" w:rsidP="00374D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ile and blood</w:t>
            </w:r>
          </w:p>
        </w:tc>
        <w:tc>
          <w:tcPr>
            <w:tcW w:w="796" w:type="dxa"/>
            <w:vMerge/>
          </w:tcPr>
          <w:p w14:paraId="70D4CEA9" w14:textId="77777777" w:rsidR="000C293F" w:rsidRPr="00351EDC" w:rsidRDefault="000C293F" w:rsidP="00374DA6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092" w:type="dxa"/>
            <w:vMerge/>
          </w:tcPr>
          <w:p w14:paraId="2F090F60" w14:textId="77777777" w:rsidR="000C293F" w:rsidRPr="008E3C47" w:rsidRDefault="000C293F" w:rsidP="00374D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27" w:type="dxa"/>
            <w:vMerge/>
          </w:tcPr>
          <w:p w14:paraId="099F9199" w14:textId="77777777" w:rsidR="000C293F" w:rsidRPr="008E3C47" w:rsidRDefault="000C293F" w:rsidP="00374D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8" w:type="dxa"/>
          </w:tcPr>
          <w:p w14:paraId="7F66076D" w14:textId="77777777" w:rsidR="000C293F" w:rsidRPr="008E3C47" w:rsidRDefault="000C293F" w:rsidP="00374D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vMerge/>
          </w:tcPr>
          <w:p w14:paraId="49A14524" w14:textId="3546FD09" w:rsidR="000C293F" w:rsidRPr="008E3C47" w:rsidRDefault="000C293F" w:rsidP="00374D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  <w:vMerge/>
          </w:tcPr>
          <w:p w14:paraId="4AE65683" w14:textId="77777777" w:rsidR="000C293F" w:rsidRPr="008E3C47" w:rsidRDefault="000C293F" w:rsidP="00374D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81F2B" w:rsidRPr="008E3C47" w14:paraId="50B67306" w14:textId="77777777" w:rsidTr="00281F2B">
        <w:trPr>
          <w:trHeight w:val="319"/>
        </w:trPr>
        <w:tc>
          <w:tcPr>
            <w:tcW w:w="620" w:type="dxa"/>
          </w:tcPr>
          <w:p w14:paraId="4D3331C3" w14:textId="6E36EC79" w:rsidR="00281F2B" w:rsidRPr="00283DC7" w:rsidRDefault="00281F2B" w:rsidP="00374DA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83DC7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743" w:type="dxa"/>
          </w:tcPr>
          <w:p w14:paraId="4008F509" w14:textId="033FE1E5" w:rsidR="00281F2B" w:rsidRPr="008E3C47" w:rsidRDefault="00BA5180" w:rsidP="00374D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281F2B" w:rsidRPr="008E3C47">
              <w:rPr>
                <w:rFonts w:ascii="Times New Roman" w:hAnsi="Times New Roman" w:cs="Times New Roman"/>
                <w:sz w:val="18"/>
                <w:szCs w:val="18"/>
              </w:rPr>
              <w:t xml:space="preserve"> years</w:t>
            </w:r>
          </w:p>
        </w:tc>
        <w:tc>
          <w:tcPr>
            <w:tcW w:w="522" w:type="dxa"/>
          </w:tcPr>
          <w:p w14:paraId="32AD2E7D" w14:textId="77777777" w:rsidR="00281F2B" w:rsidRPr="008E3C47" w:rsidRDefault="00281F2B" w:rsidP="00374D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3C47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170" w:type="dxa"/>
          </w:tcPr>
          <w:p w14:paraId="38DD518B" w14:textId="77777777" w:rsidR="00281F2B" w:rsidRPr="008E3C47" w:rsidRDefault="00281F2B" w:rsidP="00374D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3C47">
              <w:rPr>
                <w:rFonts w:ascii="Times New Roman" w:hAnsi="Times New Roman" w:cs="Times New Roman"/>
                <w:sz w:val="18"/>
                <w:szCs w:val="18"/>
              </w:rPr>
              <w:t>malignancy (AML)</w:t>
            </w:r>
          </w:p>
        </w:tc>
        <w:tc>
          <w:tcPr>
            <w:tcW w:w="887" w:type="dxa"/>
          </w:tcPr>
          <w:p w14:paraId="1D8E1D10" w14:textId="77777777" w:rsidR="00281F2B" w:rsidRPr="008E3C47" w:rsidRDefault="00281F2B" w:rsidP="00374D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3C47">
              <w:rPr>
                <w:rFonts w:ascii="Times New Roman" w:hAnsi="Times New Roman" w:cs="Times New Roman"/>
                <w:sz w:val="18"/>
                <w:szCs w:val="18"/>
              </w:rPr>
              <w:t>CLABSI</w:t>
            </w:r>
          </w:p>
        </w:tc>
        <w:tc>
          <w:tcPr>
            <w:tcW w:w="1183" w:type="dxa"/>
          </w:tcPr>
          <w:p w14:paraId="50511896" w14:textId="500C898A" w:rsidR="00281F2B" w:rsidRDefault="000C293F" w:rsidP="00374D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iperacillin-tazobactam</w:t>
            </w:r>
          </w:p>
        </w:tc>
        <w:tc>
          <w:tcPr>
            <w:tcW w:w="1183" w:type="dxa"/>
          </w:tcPr>
          <w:p w14:paraId="6FFDA0F0" w14:textId="37CD0BF9" w:rsidR="00281F2B" w:rsidRPr="008E3C47" w:rsidRDefault="00281F2B" w:rsidP="00374D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eftazidime</w:t>
            </w:r>
            <w:r w:rsidRPr="008E3C47">
              <w:rPr>
                <w:rFonts w:ascii="Times New Roman" w:hAnsi="Times New Roman" w:cs="Times New Roman"/>
                <w:sz w:val="18"/>
                <w:szCs w:val="18"/>
              </w:rPr>
              <w:t>; piperacillin-tazobactam</w:t>
            </w:r>
          </w:p>
        </w:tc>
        <w:tc>
          <w:tcPr>
            <w:tcW w:w="1080" w:type="dxa"/>
          </w:tcPr>
          <w:p w14:paraId="701404E1" w14:textId="675CAC5D" w:rsidR="00281F2B" w:rsidRPr="008E3C47" w:rsidRDefault="00281F2B" w:rsidP="00374D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080" w:type="dxa"/>
          </w:tcPr>
          <w:p w14:paraId="2C8B9379" w14:textId="77777777" w:rsidR="00281F2B" w:rsidRPr="008E3C47" w:rsidRDefault="00281F2B" w:rsidP="00374D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3C47">
              <w:rPr>
                <w:rFonts w:ascii="Times New Roman" w:hAnsi="Times New Roman" w:cs="Times New Roman"/>
                <w:sz w:val="18"/>
                <w:szCs w:val="18"/>
              </w:rPr>
              <w:t>D+4</w:t>
            </w:r>
          </w:p>
        </w:tc>
        <w:tc>
          <w:tcPr>
            <w:tcW w:w="1022" w:type="dxa"/>
          </w:tcPr>
          <w:p w14:paraId="01A54E58" w14:textId="77777777" w:rsidR="00281F2B" w:rsidRPr="008E3C47" w:rsidRDefault="00281F2B" w:rsidP="00374D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lood</w:t>
            </w:r>
          </w:p>
        </w:tc>
        <w:tc>
          <w:tcPr>
            <w:tcW w:w="796" w:type="dxa"/>
          </w:tcPr>
          <w:p w14:paraId="3DBB4116" w14:textId="77777777" w:rsidR="00281F2B" w:rsidRPr="00351EDC" w:rsidRDefault="00281F2B" w:rsidP="00374DA6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51EDC">
              <w:rPr>
                <w:rFonts w:ascii="Times New Roman" w:hAnsi="Times New Roman" w:cs="Times New Roman"/>
                <w:i/>
                <w:sz w:val="18"/>
                <w:szCs w:val="18"/>
              </w:rPr>
              <w:t>E. cloacae</w:t>
            </w:r>
          </w:p>
        </w:tc>
        <w:tc>
          <w:tcPr>
            <w:tcW w:w="1092" w:type="dxa"/>
          </w:tcPr>
          <w:p w14:paraId="53BCCEE5" w14:textId="77777777" w:rsidR="00281F2B" w:rsidRPr="008E3C47" w:rsidRDefault="00281F2B" w:rsidP="00374D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3C47">
              <w:rPr>
                <w:rFonts w:ascii="Times New Roman" w:hAnsi="Times New Roman" w:cs="Times New Roman"/>
                <w:sz w:val="18"/>
                <w:szCs w:val="18"/>
              </w:rPr>
              <w:t>Persistence</w:t>
            </w:r>
          </w:p>
        </w:tc>
        <w:tc>
          <w:tcPr>
            <w:tcW w:w="1227" w:type="dxa"/>
          </w:tcPr>
          <w:p w14:paraId="0D5A0DB2" w14:textId="77777777" w:rsidR="00281F2B" w:rsidRPr="008E3C47" w:rsidRDefault="00281F2B" w:rsidP="00374D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728" w:type="dxa"/>
          </w:tcPr>
          <w:p w14:paraId="60BB212F" w14:textId="5CB23904" w:rsidR="00281F2B" w:rsidRDefault="00281F2B" w:rsidP="00374D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900" w:type="dxa"/>
          </w:tcPr>
          <w:p w14:paraId="52CC2BB9" w14:textId="0837D38B" w:rsidR="00281F2B" w:rsidRPr="008E3C47" w:rsidRDefault="00281F2B" w:rsidP="00374D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urvived</w:t>
            </w:r>
          </w:p>
        </w:tc>
        <w:tc>
          <w:tcPr>
            <w:tcW w:w="1350" w:type="dxa"/>
          </w:tcPr>
          <w:p w14:paraId="7DB62BAC" w14:textId="21AEFA03" w:rsidR="00281F2B" w:rsidRPr="008E3C47" w:rsidRDefault="00281F2B" w:rsidP="00374D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CVC removed due to persistence </w:t>
            </w:r>
          </w:p>
        </w:tc>
      </w:tr>
      <w:tr w:rsidR="00281F2B" w:rsidRPr="008E3C47" w14:paraId="26356B17" w14:textId="77777777" w:rsidTr="00281F2B">
        <w:trPr>
          <w:trHeight w:val="319"/>
        </w:trPr>
        <w:tc>
          <w:tcPr>
            <w:tcW w:w="620" w:type="dxa"/>
          </w:tcPr>
          <w:p w14:paraId="02678BAB" w14:textId="18EA3B94" w:rsidR="00281F2B" w:rsidRPr="00283DC7" w:rsidRDefault="00281F2B" w:rsidP="00374DA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83DC7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743" w:type="dxa"/>
          </w:tcPr>
          <w:p w14:paraId="5965D478" w14:textId="33E4DF92" w:rsidR="00281F2B" w:rsidRPr="008E3C47" w:rsidRDefault="00BA5180" w:rsidP="00374D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</w:t>
            </w:r>
            <w:r w:rsidR="00281F2B" w:rsidRPr="008E3C47">
              <w:rPr>
                <w:rFonts w:ascii="Times New Roman" w:hAnsi="Times New Roman" w:cs="Times New Roman"/>
                <w:sz w:val="18"/>
                <w:szCs w:val="18"/>
              </w:rPr>
              <w:t xml:space="preserve"> years</w:t>
            </w:r>
          </w:p>
        </w:tc>
        <w:tc>
          <w:tcPr>
            <w:tcW w:w="522" w:type="dxa"/>
          </w:tcPr>
          <w:p w14:paraId="3294E606" w14:textId="77777777" w:rsidR="00281F2B" w:rsidRPr="008E3C47" w:rsidRDefault="00281F2B" w:rsidP="00374D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3C47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170" w:type="dxa"/>
          </w:tcPr>
          <w:p w14:paraId="15494A46" w14:textId="77777777" w:rsidR="00281F2B" w:rsidRPr="008E3C47" w:rsidRDefault="00281F2B" w:rsidP="00374D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3C47">
              <w:rPr>
                <w:rFonts w:ascii="Times New Roman" w:hAnsi="Times New Roman" w:cs="Times New Roman"/>
                <w:sz w:val="18"/>
                <w:szCs w:val="18"/>
              </w:rPr>
              <w:t>cloacal anomaly</w:t>
            </w:r>
          </w:p>
        </w:tc>
        <w:tc>
          <w:tcPr>
            <w:tcW w:w="887" w:type="dxa"/>
          </w:tcPr>
          <w:p w14:paraId="37B32DF5" w14:textId="547A7C83" w:rsidR="00281F2B" w:rsidRPr="008E3C47" w:rsidRDefault="00281F2B" w:rsidP="00374D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3C47">
              <w:rPr>
                <w:rFonts w:ascii="Times New Roman" w:hAnsi="Times New Roman" w:cs="Times New Roman"/>
                <w:sz w:val="18"/>
                <w:szCs w:val="18"/>
              </w:rPr>
              <w:t>SSI</w:t>
            </w:r>
          </w:p>
        </w:tc>
        <w:tc>
          <w:tcPr>
            <w:tcW w:w="1183" w:type="dxa"/>
          </w:tcPr>
          <w:p w14:paraId="0D68D7EE" w14:textId="09EEE7EA" w:rsidR="00281F2B" w:rsidRDefault="002D1598" w:rsidP="00374D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entamicin</w:t>
            </w:r>
          </w:p>
        </w:tc>
        <w:tc>
          <w:tcPr>
            <w:tcW w:w="1183" w:type="dxa"/>
          </w:tcPr>
          <w:p w14:paraId="6FF6D144" w14:textId="5229171F" w:rsidR="00281F2B" w:rsidRPr="008E3C47" w:rsidRDefault="00281F2B" w:rsidP="00374D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efepime and gentamicin; ceftriaxone</w:t>
            </w:r>
          </w:p>
        </w:tc>
        <w:tc>
          <w:tcPr>
            <w:tcW w:w="1080" w:type="dxa"/>
          </w:tcPr>
          <w:p w14:paraId="6AC6FF8F" w14:textId="79A8DC9B" w:rsidR="00281F2B" w:rsidRPr="008E3C47" w:rsidRDefault="00281F2B" w:rsidP="00374D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080" w:type="dxa"/>
          </w:tcPr>
          <w:p w14:paraId="0FF78A22" w14:textId="77777777" w:rsidR="00281F2B" w:rsidRPr="008E3C47" w:rsidRDefault="00281F2B" w:rsidP="00374D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3C47">
              <w:rPr>
                <w:rFonts w:ascii="Times New Roman" w:hAnsi="Times New Roman" w:cs="Times New Roman"/>
                <w:sz w:val="18"/>
                <w:szCs w:val="18"/>
              </w:rPr>
              <w:t>D+5</w:t>
            </w:r>
          </w:p>
        </w:tc>
        <w:tc>
          <w:tcPr>
            <w:tcW w:w="1022" w:type="dxa"/>
          </w:tcPr>
          <w:p w14:paraId="267AE2BD" w14:textId="77777777" w:rsidR="00281F2B" w:rsidRPr="008E3C47" w:rsidRDefault="00281F2B" w:rsidP="00374D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3C47">
              <w:rPr>
                <w:rFonts w:ascii="Times New Roman" w:hAnsi="Times New Roman" w:cs="Times New Roman"/>
                <w:sz w:val="18"/>
                <w:szCs w:val="18"/>
              </w:rPr>
              <w:t>wound (hip abscess)</w:t>
            </w:r>
          </w:p>
        </w:tc>
        <w:tc>
          <w:tcPr>
            <w:tcW w:w="796" w:type="dxa"/>
          </w:tcPr>
          <w:p w14:paraId="535942D4" w14:textId="77777777" w:rsidR="00281F2B" w:rsidRPr="00351EDC" w:rsidRDefault="00281F2B" w:rsidP="00374DA6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51EDC">
              <w:rPr>
                <w:rFonts w:ascii="Times New Roman" w:hAnsi="Times New Roman" w:cs="Times New Roman"/>
                <w:i/>
                <w:sz w:val="18"/>
                <w:szCs w:val="18"/>
              </w:rPr>
              <w:t>E. cloacae</w:t>
            </w:r>
          </w:p>
        </w:tc>
        <w:tc>
          <w:tcPr>
            <w:tcW w:w="1092" w:type="dxa"/>
          </w:tcPr>
          <w:p w14:paraId="22659483" w14:textId="77777777" w:rsidR="00281F2B" w:rsidRPr="008E3C47" w:rsidRDefault="00281F2B" w:rsidP="00374D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3C47">
              <w:rPr>
                <w:rFonts w:ascii="Times New Roman" w:hAnsi="Times New Roman" w:cs="Times New Roman"/>
                <w:sz w:val="18"/>
                <w:szCs w:val="18"/>
              </w:rPr>
              <w:t>Relapse</w:t>
            </w:r>
          </w:p>
        </w:tc>
        <w:tc>
          <w:tcPr>
            <w:tcW w:w="1227" w:type="dxa"/>
          </w:tcPr>
          <w:p w14:paraId="2DFF22BC" w14:textId="77777777" w:rsidR="00281F2B" w:rsidRPr="008E3C47" w:rsidRDefault="00281F2B" w:rsidP="00374D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728" w:type="dxa"/>
          </w:tcPr>
          <w:p w14:paraId="20A5277F" w14:textId="6353ABB3" w:rsidR="00281F2B" w:rsidRDefault="00281F2B" w:rsidP="00374D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900" w:type="dxa"/>
          </w:tcPr>
          <w:p w14:paraId="2FE4422A" w14:textId="05F4EFEE" w:rsidR="00281F2B" w:rsidRPr="008E3C47" w:rsidRDefault="00281F2B" w:rsidP="00374D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urvived</w:t>
            </w:r>
          </w:p>
        </w:tc>
        <w:tc>
          <w:tcPr>
            <w:tcW w:w="1350" w:type="dxa"/>
          </w:tcPr>
          <w:p w14:paraId="62CB241D" w14:textId="46B5DC20" w:rsidR="00281F2B" w:rsidRPr="008E3C47" w:rsidRDefault="00281F2B" w:rsidP="00374D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ip wound incision and drainage after fevers; treated for pelvic osteomyelitis</w:t>
            </w:r>
          </w:p>
        </w:tc>
      </w:tr>
      <w:tr w:rsidR="000C293F" w:rsidRPr="008E3C47" w14:paraId="67AA40AA" w14:textId="77777777" w:rsidTr="00281F2B">
        <w:trPr>
          <w:trHeight w:val="168"/>
        </w:trPr>
        <w:tc>
          <w:tcPr>
            <w:tcW w:w="620" w:type="dxa"/>
            <w:vMerge w:val="restart"/>
          </w:tcPr>
          <w:p w14:paraId="6A5A232D" w14:textId="07DA2132" w:rsidR="000C293F" w:rsidRPr="00283DC7" w:rsidRDefault="000C293F" w:rsidP="00374DA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83DC7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743" w:type="dxa"/>
            <w:vMerge w:val="restart"/>
          </w:tcPr>
          <w:p w14:paraId="1F045CAD" w14:textId="3423506A" w:rsidR="000C293F" w:rsidRPr="008E3C47" w:rsidRDefault="00BA5180" w:rsidP="00374D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="000C293F" w:rsidRPr="008E3C47">
              <w:rPr>
                <w:rFonts w:ascii="Times New Roman" w:hAnsi="Times New Roman" w:cs="Times New Roman"/>
                <w:sz w:val="18"/>
                <w:szCs w:val="18"/>
              </w:rPr>
              <w:t xml:space="preserve"> years</w:t>
            </w:r>
          </w:p>
        </w:tc>
        <w:tc>
          <w:tcPr>
            <w:tcW w:w="522" w:type="dxa"/>
            <w:vMerge w:val="restart"/>
          </w:tcPr>
          <w:p w14:paraId="05641ED6" w14:textId="77777777" w:rsidR="000C293F" w:rsidRPr="008E3C47" w:rsidRDefault="000C293F" w:rsidP="00374D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3C47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170" w:type="dxa"/>
            <w:vMerge w:val="restart"/>
          </w:tcPr>
          <w:p w14:paraId="6CFF9DE1" w14:textId="77777777" w:rsidR="000C293F" w:rsidRPr="008E3C47" w:rsidRDefault="000C293F" w:rsidP="00374D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3C47">
              <w:rPr>
                <w:rFonts w:ascii="Times New Roman" w:hAnsi="Times New Roman" w:cs="Times New Roman"/>
                <w:sz w:val="18"/>
                <w:szCs w:val="18"/>
              </w:rPr>
              <w:t>short gut syndrome</w:t>
            </w:r>
          </w:p>
        </w:tc>
        <w:tc>
          <w:tcPr>
            <w:tcW w:w="887" w:type="dxa"/>
            <w:vMerge w:val="restart"/>
          </w:tcPr>
          <w:p w14:paraId="2558AC0A" w14:textId="77777777" w:rsidR="000C293F" w:rsidRPr="008E3C47" w:rsidRDefault="000C293F" w:rsidP="00374D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3C47">
              <w:rPr>
                <w:rFonts w:ascii="Times New Roman" w:hAnsi="Times New Roman" w:cs="Times New Roman"/>
                <w:sz w:val="18"/>
                <w:szCs w:val="18"/>
              </w:rPr>
              <w:t>CLABSI</w:t>
            </w:r>
          </w:p>
        </w:tc>
        <w:tc>
          <w:tcPr>
            <w:tcW w:w="1183" w:type="dxa"/>
            <w:vMerge w:val="restart"/>
          </w:tcPr>
          <w:p w14:paraId="0398FE76" w14:textId="7B666E94" w:rsidR="000C293F" w:rsidRPr="008E3C47" w:rsidRDefault="002D1598" w:rsidP="00374D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iperacillin-tazobactam</w:t>
            </w:r>
          </w:p>
        </w:tc>
        <w:tc>
          <w:tcPr>
            <w:tcW w:w="1183" w:type="dxa"/>
            <w:vMerge w:val="restart"/>
          </w:tcPr>
          <w:p w14:paraId="55CCB34E" w14:textId="0A308CDF" w:rsidR="000C293F" w:rsidRPr="008E3C47" w:rsidRDefault="000C293F" w:rsidP="00374D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3C47">
              <w:rPr>
                <w:rFonts w:ascii="Times New Roman" w:hAnsi="Times New Roman" w:cs="Times New Roman"/>
                <w:sz w:val="18"/>
                <w:szCs w:val="18"/>
              </w:rPr>
              <w:t>ceftriaxone</w:t>
            </w:r>
          </w:p>
        </w:tc>
        <w:tc>
          <w:tcPr>
            <w:tcW w:w="1080" w:type="dxa"/>
            <w:vMerge w:val="restart"/>
          </w:tcPr>
          <w:p w14:paraId="29078F9A" w14:textId="7024D0DC" w:rsidR="000C293F" w:rsidRPr="008E3C47" w:rsidRDefault="000C293F" w:rsidP="00374D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080" w:type="dxa"/>
          </w:tcPr>
          <w:p w14:paraId="48C01280" w14:textId="77777777" w:rsidR="000C293F" w:rsidRPr="008E3C47" w:rsidRDefault="000C293F" w:rsidP="00374D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3C47">
              <w:rPr>
                <w:rFonts w:ascii="Times New Roman" w:hAnsi="Times New Roman" w:cs="Times New Roman"/>
                <w:sz w:val="18"/>
                <w:szCs w:val="18"/>
              </w:rPr>
              <w:t>D+3</w:t>
            </w:r>
          </w:p>
        </w:tc>
        <w:tc>
          <w:tcPr>
            <w:tcW w:w="1022" w:type="dxa"/>
          </w:tcPr>
          <w:p w14:paraId="0B92A539" w14:textId="77777777" w:rsidR="000C293F" w:rsidRPr="008E3C47" w:rsidRDefault="000C293F" w:rsidP="00374D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3C47">
              <w:rPr>
                <w:rFonts w:ascii="Times New Roman" w:hAnsi="Times New Roman" w:cs="Times New Roman"/>
                <w:sz w:val="18"/>
                <w:szCs w:val="18"/>
              </w:rPr>
              <w:t>blood</w:t>
            </w:r>
          </w:p>
        </w:tc>
        <w:tc>
          <w:tcPr>
            <w:tcW w:w="796" w:type="dxa"/>
            <w:vMerge w:val="restart"/>
          </w:tcPr>
          <w:p w14:paraId="13D944B1" w14:textId="77777777" w:rsidR="000C293F" w:rsidRPr="00351EDC" w:rsidRDefault="000C293F" w:rsidP="00374DA6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51EDC">
              <w:rPr>
                <w:rFonts w:ascii="Times New Roman" w:hAnsi="Times New Roman" w:cs="Times New Roman"/>
                <w:i/>
                <w:sz w:val="18"/>
                <w:szCs w:val="18"/>
              </w:rPr>
              <w:t>E. cloacae</w:t>
            </w:r>
          </w:p>
        </w:tc>
        <w:tc>
          <w:tcPr>
            <w:tcW w:w="1092" w:type="dxa"/>
            <w:vMerge w:val="restart"/>
          </w:tcPr>
          <w:p w14:paraId="112CEAA2" w14:textId="77777777" w:rsidR="000C293F" w:rsidRPr="008E3C47" w:rsidRDefault="000C293F" w:rsidP="00374D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3C47">
              <w:rPr>
                <w:rFonts w:ascii="Times New Roman" w:hAnsi="Times New Roman" w:cs="Times New Roman"/>
                <w:sz w:val="18"/>
                <w:szCs w:val="18"/>
              </w:rPr>
              <w:t>Persistence</w:t>
            </w:r>
          </w:p>
        </w:tc>
        <w:tc>
          <w:tcPr>
            <w:tcW w:w="1227" w:type="dxa"/>
            <w:vMerge w:val="restart"/>
          </w:tcPr>
          <w:p w14:paraId="03320267" w14:textId="77777777" w:rsidR="000C293F" w:rsidRPr="008E3C47" w:rsidRDefault="000C293F" w:rsidP="00374D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728" w:type="dxa"/>
          </w:tcPr>
          <w:p w14:paraId="59110B16" w14:textId="1BEEDFCD" w:rsidR="000C293F" w:rsidRDefault="000C293F" w:rsidP="00374D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900" w:type="dxa"/>
            <w:vMerge w:val="restart"/>
          </w:tcPr>
          <w:p w14:paraId="3092C9B7" w14:textId="7AE90927" w:rsidR="000C293F" w:rsidRPr="008E3C47" w:rsidRDefault="000C293F" w:rsidP="00374D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urvived</w:t>
            </w:r>
          </w:p>
        </w:tc>
        <w:tc>
          <w:tcPr>
            <w:tcW w:w="1350" w:type="dxa"/>
            <w:vMerge w:val="restart"/>
          </w:tcPr>
          <w:p w14:paraId="0A512FFA" w14:textId="404B3EA4" w:rsidR="000C293F" w:rsidRPr="008E3C47" w:rsidRDefault="000C293F" w:rsidP="00374D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CVC removed due to persistence </w:t>
            </w:r>
          </w:p>
        </w:tc>
      </w:tr>
      <w:tr w:rsidR="000C293F" w:rsidRPr="008E3C47" w14:paraId="5B44ACBE" w14:textId="77777777" w:rsidTr="00281F2B">
        <w:trPr>
          <w:trHeight w:val="329"/>
        </w:trPr>
        <w:tc>
          <w:tcPr>
            <w:tcW w:w="620" w:type="dxa"/>
            <w:vMerge/>
          </w:tcPr>
          <w:p w14:paraId="097FB877" w14:textId="77777777" w:rsidR="000C293F" w:rsidRPr="00283DC7" w:rsidRDefault="000C293F" w:rsidP="00374DA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43" w:type="dxa"/>
            <w:vMerge/>
          </w:tcPr>
          <w:p w14:paraId="03D466A1" w14:textId="77777777" w:rsidR="000C293F" w:rsidRPr="008E3C47" w:rsidRDefault="000C293F" w:rsidP="00374D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22" w:type="dxa"/>
            <w:vMerge/>
          </w:tcPr>
          <w:p w14:paraId="0671E736" w14:textId="77777777" w:rsidR="000C293F" w:rsidRPr="008E3C47" w:rsidRDefault="000C293F" w:rsidP="00374D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vMerge/>
          </w:tcPr>
          <w:p w14:paraId="5ABFC959" w14:textId="77777777" w:rsidR="000C293F" w:rsidRPr="008E3C47" w:rsidRDefault="000C293F" w:rsidP="00374D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7" w:type="dxa"/>
            <w:vMerge/>
          </w:tcPr>
          <w:p w14:paraId="0A9C4728" w14:textId="77777777" w:rsidR="000C293F" w:rsidRPr="008E3C47" w:rsidRDefault="000C293F" w:rsidP="00374D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3" w:type="dxa"/>
            <w:vMerge/>
          </w:tcPr>
          <w:p w14:paraId="42B66E39" w14:textId="77777777" w:rsidR="000C293F" w:rsidRPr="008E3C47" w:rsidRDefault="000C293F" w:rsidP="00374D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3" w:type="dxa"/>
            <w:vMerge/>
          </w:tcPr>
          <w:p w14:paraId="28628B9F" w14:textId="1F66B83B" w:rsidR="000C293F" w:rsidRPr="008E3C47" w:rsidRDefault="000C293F" w:rsidP="00374D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vMerge/>
          </w:tcPr>
          <w:p w14:paraId="67930E2E" w14:textId="77777777" w:rsidR="000C293F" w:rsidRPr="008E3C47" w:rsidRDefault="000C293F" w:rsidP="00374D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</w:tcPr>
          <w:p w14:paraId="358A542E" w14:textId="77777777" w:rsidR="000C293F" w:rsidRPr="008E3C47" w:rsidRDefault="000C293F" w:rsidP="00374D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3C47">
              <w:rPr>
                <w:rFonts w:ascii="Times New Roman" w:hAnsi="Times New Roman" w:cs="Times New Roman"/>
                <w:sz w:val="18"/>
                <w:szCs w:val="18"/>
              </w:rPr>
              <w:t>D+4</w:t>
            </w:r>
          </w:p>
        </w:tc>
        <w:tc>
          <w:tcPr>
            <w:tcW w:w="1022" w:type="dxa"/>
          </w:tcPr>
          <w:p w14:paraId="16CC384A" w14:textId="77777777" w:rsidR="000C293F" w:rsidRPr="008E3C47" w:rsidRDefault="000C293F" w:rsidP="00374D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3C47">
              <w:rPr>
                <w:rFonts w:ascii="Times New Roman" w:hAnsi="Times New Roman" w:cs="Times New Roman"/>
                <w:sz w:val="18"/>
                <w:szCs w:val="18"/>
              </w:rPr>
              <w:t>blood</w:t>
            </w:r>
          </w:p>
        </w:tc>
        <w:tc>
          <w:tcPr>
            <w:tcW w:w="796" w:type="dxa"/>
            <w:vMerge/>
          </w:tcPr>
          <w:p w14:paraId="33981E9D" w14:textId="77777777" w:rsidR="000C293F" w:rsidRPr="008E3C47" w:rsidRDefault="000C293F" w:rsidP="00374D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2" w:type="dxa"/>
            <w:vMerge/>
          </w:tcPr>
          <w:p w14:paraId="6DDB3B8F" w14:textId="77777777" w:rsidR="000C293F" w:rsidRPr="008E3C47" w:rsidRDefault="000C293F" w:rsidP="00374D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27" w:type="dxa"/>
            <w:vMerge/>
          </w:tcPr>
          <w:p w14:paraId="0E88C494" w14:textId="77777777" w:rsidR="000C293F" w:rsidRPr="008E3C47" w:rsidRDefault="000C293F" w:rsidP="00374D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8" w:type="dxa"/>
          </w:tcPr>
          <w:p w14:paraId="10BAB204" w14:textId="77777777" w:rsidR="000C293F" w:rsidRPr="008E3C47" w:rsidRDefault="000C293F" w:rsidP="00374D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vMerge/>
          </w:tcPr>
          <w:p w14:paraId="2FEA1D56" w14:textId="7DE336CF" w:rsidR="000C293F" w:rsidRPr="008E3C47" w:rsidRDefault="000C293F" w:rsidP="00374D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  <w:vMerge/>
          </w:tcPr>
          <w:p w14:paraId="43742F3A" w14:textId="77777777" w:rsidR="000C293F" w:rsidRPr="008E3C47" w:rsidRDefault="000C293F" w:rsidP="00374D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81F2B" w:rsidRPr="008E3C47" w14:paraId="1FF07FA2" w14:textId="77777777" w:rsidTr="00281F2B">
        <w:trPr>
          <w:trHeight w:val="319"/>
        </w:trPr>
        <w:tc>
          <w:tcPr>
            <w:tcW w:w="620" w:type="dxa"/>
          </w:tcPr>
          <w:p w14:paraId="74A3EBB5" w14:textId="0323BC90" w:rsidR="00281F2B" w:rsidRPr="00283DC7" w:rsidRDefault="00281F2B" w:rsidP="00374DA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83DC7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8</w:t>
            </w:r>
          </w:p>
        </w:tc>
        <w:tc>
          <w:tcPr>
            <w:tcW w:w="743" w:type="dxa"/>
          </w:tcPr>
          <w:p w14:paraId="4F96742A" w14:textId="20EB65D7" w:rsidR="00281F2B" w:rsidRPr="008E3C47" w:rsidRDefault="00BA5180" w:rsidP="00374D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6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mo</w:t>
            </w:r>
            <w:proofErr w:type="spellEnd"/>
          </w:p>
        </w:tc>
        <w:tc>
          <w:tcPr>
            <w:tcW w:w="522" w:type="dxa"/>
          </w:tcPr>
          <w:p w14:paraId="59F3615F" w14:textId="77777777" w:rsidR="00281F2B" w:rsidRPr="008E3C47" w:rsidRDefault="00281F2B" w:rsidP="00374D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3C47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170" w:type="dxa"/>
          </w:tcPr>
          <w:p w14:paraId="68EB6BDA" w14:textId="77777777" w:rsidR="00281F2B" w:rsidRPr="008E3C47" w:rsidRDefault="00281F2B" w:rsidP="00374D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3C47">
              <w:rPr>
                <w:rFonts w:ascii="Times New Roman" w:hAnsi="Times New Roman" w:cs="Times New Roman"/>
                <w:sz w:val="18"/>
                <w:szCs w:val="18"/>
              </w:rPr>
              <w:t>liver failure; biliary atresia</w:t>
            </w:r>
          </w:p>
        </w:tc>
        <w:tc>
          <w:tcPr>
            <w:tcW w:w="887" w:type="dxa"/>
          </w:tcPr>
          <w:p w14:paraId="2A956B14" w14:textId="77777777" w:rsidR="00281F2B" w:rsidRPr="008E3C47" w:rsidRDefault="00281F2B" w:rsidP="00374D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3C47">
              <w:rPr>
                <w:rFonts w:ascii="Times New Roman" w:hAnsi="Times New Roman" w:cs="Times New Roman"/>
                <w:sz w:val="18"/>
                <w:szCs w:val="18"/>
              </w:rPr>
              <w:t>CLABSI</w:t>
            </w:r>
          </w:p>
        </w:tc>
        <w:tc>
          <w:tcPr>
            <w:tcW w:w="1183" w:type="dxa"/>
          </w:tcPr>
          <w:p w14:paraId="426DB04E" w14:textId="5DB8FC2A" w:rsidR="00281F2B" w:rsidRPr="008E3C47" w:rsidRDefault="002D1598" w:rsidP="00374D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iperacillin-tazobactam</w:t>
            </w:r>
          </w:p>
        </w:tc>
        <w:tc>
          <w:tcPr>
            <w:tcW w:w="1183" w:type="dxa"/>
          </w:tcPr>
          <w:p w14:paraId="4139B2C9" w14:textId="6BAF62C9" w:rsidR="00281F2B" w:rsidRPr="008E3C47" w:rsidRDefault="00281F2B" w:rsidP="00374D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3C47">
              <w:rPr>
                <w:rFonts w:ascii="Times New Roman" w:hAnsi="Times New Roman" w:cs="Times New Roman"/>
                <w:sz w:val="18"/>
                <w:szCs w:val="18"/>
              </w:rPr>
              <w:t>ceftriaxone</w:t>
            </w:r>
          </w:p>
        </w:tc>
        <w:tc>
          <w:tcPr>
            <w:tcW w:w="1080" w:type="dxa"/>
          </w:tcPr>
          <w:p w14:paraId="5D8C9EA9" w14:textId="3A440777" w:rsidR="00281F2B" w:rsidRPr="008E3C47" w:rsidRDefault="00281F2B" w:rsidP="00374D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080" w:type="dxa"/>
          </w:tcPr>
          <w:p w14:paraId="4C39ADBB" w14:textId="77777777" w:rsidR="00281F2B" w:rsidRPr="008E3C47" w:rsidRDefault="00281F2B" w:rsidP="00374D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3C47">
              <w:rPr>
                <w:rFonts w:ascii="Times New Roman" w:hAnsi="Times New Roman" w:cs="Times New Roman"/>
                <w:sz w:val="18"/>
                <w:szCs w:val="18"/>
              </w:rPr>
              <w:t>D+22</w:t>
            </w:r>
          </w:p>
        </w:tc>
        <w:tc>
          <w:tcPr>
            <w:tcW w:w="1022" w:type="dxa"/>
          </w:tcPr>
          <w:p w14:paraId="5BCABE9E" w14:textId="77777777" w:rsidR="00281F2B" w:rsidRPr="008E3C47" w:rsidRDefault="00281F2B" w:rsidP="00374D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3C47">
              <w:rPr>
                <w:rFonts w:ascii="Times New Roman" w:hAnsi="Times New Roman" w:cs="Times New Roman"/>
                <w:sz w:val="18"/>
                <w:szCs w:val="18"/>
              </w:rPr>
              <w:t>blood</w:t>
            </w:r>
          </w:p>
        </w:tc>
        <w:tc>
          <w:tcPr>
            <w:tcW w:w="796" w:type="dxa"/>
          </w:tcPr>
          <w:p w14:paraId="0BFF8B85" w14:textId="77777777" w:rsidR="00281F2B" w:rsidRPr="00351EDC" w:rsidRDefault="00281F2B" w:rsidP="00374DA6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51EDC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E. </w:t>
            </w:r>
            <w:proofErr w:type="spellStart"/>
            <w:r w:rsidRPr="00351EDC">
              <w:rPr>
                <w:rFonts w:ascii="Times New Roman" w:hAnsi="Times New Roman" w:cs="Times New Roman"/>
                <w:i/>
                <w:sz w:val="18"/>
                <w:szCs w:val="18"/>
              </w:rPr>
              <w:t>asburiae</w:t>
            </w:r>
            <w:proofErr w:type="spellEnd"/>
          </w:p>
        </w:tc>
        <w:tc>
          <w:tcPr>
            <w:tcW w:w="1092" w:type="dxa"/>
          </w:tcPr>
          <w:p w14:paraId="659811CE" w14:textId="77777777" w:rsidR="00281F2B" w:rsidRPr="008E3C47" w:rsidRDefault="00281F2B" w:rsidP="00374D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3C47">
              <w:rPr>
                <w:rFonts w:ascii="Times New Roman" w:hAnsi="Times New Roman" w:cs="Times New Roman"/>
                <w:sz w:val="18"/>
                <w:szCs w:val="18"/>
              </w:rPr>
              <w:t>Relapse</w:t>
            </w:r>
          </w:p>
        </w:tc>
        <w:tc>
          <w:tcPr>
            <w:tcW w:w="1227" w:type="dxa"/>
          </w:tcPr>
          <w:p w14:paraId="15EFF749" w14:textId="77777777" w:rsidR="00281F2B" w:rsidRPr="008E3C47" w:rsidRDefault="00281F2B" w:rsidP="00374D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728" w:type="dxa"/>
          </w:tcPr>
          <w:p w14:paraId="2F834C2B" w14:textId="1E48AC23" w:rsidR="00281F2B" w:rsidRDefault="00281F2B" w:rsidP="00374D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900" w:type="dxa"/>
          </w:tcPr>
          <w:p w14:paraId="31EE7121" w14:textId="654BFF05" w:rsidR="00281F2B" w:rsidRPr="008E3C47" w:rsidRDefault="00281F2B" w:rsidP="00374D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urvived</w:t>
            </w:r>
          </w:p>
        </w:tc>
        <w:tc>
          <w:tcPr>
            <w:tcW w:w="1350" w:type="dxa"/>
          </w:tcPr>
          <w:p w14:paraId="2376CF04" w14:textId="043673FA" w:rsidR="00281F2B" w:rsidRPr="008E3C47" w:rsidRDefault="00281F2B" w:rsidP="00374D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VC exchanged on D+11</w:t>
            </w:r>
          </w:p>
        </w:tc>
      </w:tr>
      <w:tr w:rsidR="00281F2B" w:rsidRPr="008E3C47" w14:paraId="3CCEC56A" w14:textId="77777777" w:rsidTr="00281F2B">
        <w:trPr>
          <w:trHeight w:val="319"/>
        </w:trPr>
        <w:tc>
          <w:tcPr>
            <w:tcW w:w="620" w:type="dxa"/>
          </w:tcPr>
          <w:p w14:paraId="685D1FA6" w14:textId="67ECF8C0" w:rsidR="00281F2B" w:rsidRPr="00283DC7" w:rsidRDefault="00281F2B" w:rsidP="00374DA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83DC7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743" w:type="dxa"/>
          </w:tcPr>
          <w:p w14:paraId="57940D2D" w14:textId="0DCAE2C4" w:rsidR="00281F2B" w:rsidRPr="008E3C47" w:rsidRDefault="00BA5180" w:rsidP="00374D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4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mo</w:t>
            </w:r>
            <w:proofErr w:type="spellEnd"/>
          </w:p>
        </w:tc>
        <w:tc>
          <w:tcPr>
            <w:tcW w:w="522" w:type="dxa"/>
          </w:tcPr>
          <w:p w14:paraId="65CA6A6F" w14:textId="77777777" w:rsidR="00281F2B" w:rsidRPr="008E3C47" w:rsidRDefault="00281F2B" w:rsidP="00374D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3C47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170" w:type="dxa"/>
          </w:tcPr>
          <w:p w14:paraId="21622487" w14:textId="77777777" w:rsidR="00281F2B" w:rsidRPr="008E3C47" w:rsidRDefault="00281F2B" w:rsidP="00374D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3C47">
              <w:rPr>
                <w:rFonts w:ascii="Times New Roman" w:hAnsi="Times New Roman" w:cs="Times New Roman"/>
                <w:sz w:val="18"/>
                <w:szCs w:val="18"/>
              </w:rPr>
              <w:t>prematurity; gastroschisis</w:t>
            </w:r>
          </w:p>
        </w:tc>
        <w:tc>
          <w:tcPr>
            <w:tcW w:w="887" w:type="dxa"/>
          </w:tcPr>
          <w:p w14:paraId="4D2020B7" w14:textId="77777777" w:rsidR="00281F2B" w:rsidRPr="008E3C47" w:rsidRDefault="00281F2B" w:rsidP="00374D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3C47">
              <w:rPr>
                <w:rFonts w:ascii="Times New Roman" w:hAnsi="Times New Roman" w:cs="Times New Roman"/>
                <w:sz w:val="18"/>
                <w:szCs w:val="18"/>
              </w:rPr>
              <w:t>CLABSI</w:t>
            </w:r>
          </w:p>
        </w:tc>
        <w:tc>
          <w:tcPr>
            <w:tcW w:w="1183" w:type="dxa"/>
          </w:tcPr>
          <w:p w14:paraId="0B85D6A4" w14:textId="21217600" w:rsidR="00281F2B" w:rsidRPr="008E3C47" w:rsidRDefault="002D1598" w:rsidP="00374D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eftriaxone and gentamicin</w:t>
            </w:r>
          </w:p>
        </w:tc>
        <w:tc>
          <w:tcPr>
            <w:tcW w:w="1183" w:type="dxa"/>
          </w:tcPr>
          <w:p w14:paraId="6493E5DE" w14:textId="051180C6" w:rsidR="00281F2B" w:rsidRPr="008E3C47" w:rsidRDefault="00281F2B" w:rsidP="00374D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3C47">
              <w:rPr>
                <w:rFonts w:ascii="Times New Roman" w:hAnsi="Times New Roman" w:cs="Times New Roman"/>
                <w:sz w:val="18"/>
                <w:szCs w:val="18"/>
              </w:rPr>
              <w:t>Cefotaxime + gentamicin</w:t>
            </w:r>
          </w:p>
        </w:tc>
        <w:tc>
          <w:tcPr>
            <w:tcW w:w="1080" w:type="dxa"/>
          </w:tcPr>
          <w:p w14:paraId="18E66A3D" w14:textId="3AE511F1" w:rsidR="00281F2B" w:rsidRPr="008E3C47" w:rsidRDefault="00281F2B" w:rsidP="00374D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080" w:type="dxa"/>
          </w:tcPr>
          <w:p w14:paraId="72CCE9FB" w14:textId="77777777" w:rsidR="00281F2B" w:rsidRPr="008E3C47" w:rsidRDefault="00281F2B" w:rsidP="00374D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3C47">
              <w:rPr>
                <w:rFonts w:ascii="Times New Roman" w:hAnsi="Times New Roman" w:cs="Times New Roman"/>
                <w:sz w:val="18"/>
                <w:szCs w:val="18"/>
              </w:rPr>
              <w:t>D+3</w:t>
            </w:r>
          </w:p>
        </w:tc>
        <w:tc>
          <w:tcPr>
            <w:tcW w:w="1022" w:type="dxa"/>
          </w:tcPr>
          <w:p w14:paraId="3A39496E" w14:textId="77777777" w:rsidR="00281F2B" w:rsidRPr="008E3C47" w:rsidRDefault="00281F2B" w:rsidP="00374D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3C47">
              <w:rPr>
                <w:rFonts w:ascii="Times New Roman" w:hAnsi="Times New Roman" w:cs="Times New Roman"/>
                <w:sz w:val="18"/>
                <w:szCs w:val="18"/>
              </w:rPr>
              <w:t>blood</w:t>
            </w:r>
          </w:p>
        </w:tc>
        <w:tc>
          <w:tcPr>
            <w:tcW w:w="796" w:type="dxa"/>
          </w:tcPr>
          <w:p w14:paraId="42C2D58E" w14:textId="77777777" w:rsidR="00281F2B" w:rsidRPr="00351EDC" w:rsidRDefault="00281F2B" w:rsidP="00374DA6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51EDC">
              <w:rPr>
                <w:rFonts w:ascii="Times New Roman" w:hAnsi="Times New Roman" w:cs="Times New Roman"/>
                <w:i/>
                <w:sz w:val="18"/>
                <w:szCs w:val="18"/>
              </w:rPr>
              <w:t>E. aerogenes</w:t>
            </w:r>
          </w:p>
        </w:tc>
        <w:tc>
          <w:tcPr>
            <w:tcW w:w="1092" w:type="dxa"/>
          </w:tcPr>
          <w:p w14:paraId="47878532" w14:textId="77777777" w:rsidR="00281F2B" w:rsidRPr="008E3C47" w:rsidRDefault="00281F2B" w:rsidP="00374D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3C47">
              <w:rPr>
                <w:rFonts w:ascii="Times New Roman" w:hAnsi="Times New Roman" w:cs="Times New Roman"/>
                <w:sz w:val="18"/>
                <w:szCs w:val="18"/>
              </w:rPr>
              <w:t>Relapse</w:t>
            </w:r>
          </w:p>
        </w:tc>
        <w:tc>
          <w:tcPr>
            <w:tcW w:w="1227" w:type="dxa"/>
          </w:tcPr>
          <w:p w14:paraId="350DBC7C" w14:textId="77777777" w:rsidR="00281F2B" w:rsidRPr="008E3C47" w:rsidRDefault="00281F2B" w:rsidP="00374D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728" w:type="dxa"/>
          </w:tcPr>
          <w:p w14:paraId="3BEED426" w14:textId="65006C64" w:rsidR="00281F2B" w:rsidRDefault="00281F2B" w:rsidP="00374D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00" w:type="dxa"/>
          </w:tcPr>
          <w:p w14:paraId="6B04BB68" w14:textId="5B0DCFEE" w:rsidR="00281F2B" w:rsidRPr="008E3C47" w:rsidRDefault="00281F2B" w:rsidP="00374D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urvived</w:t>
            </w:r>
          </w:p>
        </w:tc>
        <w:tc>
          <w:tcPr>
            <w:tcW w:w="1350" w:type="dxa"/>
          </w:tcPr>
          <w:p w14:paraId="2F96873C" w14:textId="34A1E690" w:rsidR="00281F2B" w:rsidRPr="008E3C47" w:rsidRDefault="00281F2B" w:rsidP="00374D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VC removed</w:t>
            </w:r>
          </w:p>
        </w:tc>
      </w:tr>
      <w:tr w:rsidR="00281F2B" w:rsidRPr="008E3C47" w14:paraId="56BB3B0F" w14:textId="77777777" w:rsidTr="00281F2B">
        <w:trPr>
          <w:trHeight w:val="319"/>
        </w:trPr>
        <w:tc>
          <w:tcPr>
            <w:tcW w:w="620" w:type="dxa"/>
          </w:tcPr>
          <w:p w14:paraId="63784B52" w14:textId="4820A110" w:rsidR="00281F2B" w:rsidRPr="00283DC7" w:rsidRDefault="00281F2B" w:rsidP="00374DA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83DC7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743" w:type="dxa"/>
          </w:tcPr>
          <w:p w14:paraId="18EE8480" w14:textId="1FDBF4D5" w:rsidR="00281F2B" w:rsidRPr="008E3C47" w:rsidRDefault="00BA5180" w:rsidP="00374D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9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mo</w:t>
            </w:r>
            <w:proofErr w:type="spellEnd"/>
          </w:p>
        </w:tc>
        <w:tc>
          <w:tcPr>
            <w:tcW w:w="522" w:type="dxa"/>
          </w:tcPr>
          <w:p w14:paraId="115DD1B5" w14:textId="77777777" w:rsidR="00281F2B" w:rsidRPr="008E3C47" w:rsidRDefault="00281F2B" w:rsidP="00374D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3C47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170" w:type="dxa"/>
          </w:tcPr>
          <w:p w14:paraId="5742D0DD" w14:textId="77777777" w:rsidR="00281F2B" w:rsidRPr="008E3C47" w:rsidRDefault="00281F2B" w:rsidP="00374D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3C47">
              <w:rPr>
                <w:rFonts w:ascii="Times New Roman" w:hAnsi="Times New Roman" w:cs="Times New Roman"/>
                <w:sz w:val="18"/>
                <w:szCs w:val="18"/>
              </w:rPr>
              <w:t>prematurity; short gut syndrome</w:t>
            </w:r>
          </w:p>
        </w:tc>
        <w:tc>
          <w:tcPr>
            <w:tcW w:w="887" w:type="dxa"/>
          </w:tcPr>
          <w:p w14:paraId="39538C65" w14:textId="77777777" w:rsidR="00281F2B" w:rsidRPr="008E3C47" w:rsidRDefault="00281F2B" w:rsidP="00374D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3C47">
              <w:rPr>
                <w:rFonts w:ascii="Times New Roman" w:hAnsi="Times New Roman" w:cs="Times New Roman"/>
                <w:sz w:val="18"/>
                <w:szCs w:val="18"/>
              </w:rPr>
              <w:t>CLABSI</w:t>
            </w:r>
          </w:p>
        </w:tc>
        <w:tc>
          <w:tcPr>
            <w:tcW w:w="1183" w:type="dxa"/>
          </w:tcPr>
          <w:p w14:paraId="084A5854" w14:textId="0344AED2" w:rsidR="00281F2B" w:rsidRPr="008E3C47" w:rsidRDefault="002D1598" w:rsidP="00374D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iperacillin-tazobactam</w:t>
            </w:r>
          </w:p>
        </w:tc>
        <w:tc>
          <w:tcPr>
            <w:tcW w:w="1183" w:type="dxa"/>
          </w:tcPr>
          <w:p w14:paraId="553DDDED" w14:textId="28881996" w:rsidR="00281F2B" w:rsidRPr="008E3C47" w:rsidRDefault="00281F2B" w:rsidP="00374D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3C47">
              <w:rPr>
                <w:rFonts w:ascii="Times New Roman" w:hAnsi="Times New Roman" w:cs="Times New Roman"/>
                <w:sz w:val="18"/>
                <w:szCs w:val="18"/>
              </w:rPr>
              <w:t>Piperacillin-tazobactam</w:t>
            </w:r>
          </w:p>
        </w:tc>
        <w:tc>
          <w:tcPr>
            <w:tcW w:w="1080" w:type="dxa"/>
          </w:tcPr>
          <w:p w14:paraId="4177A1C4" w14:textId="3E0D5006" w:rsidR="00281F2B" w:rsidRPr="008E3C47" w:rsidRDefault="00281F2B" w:rsidP="00374D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080" w:type="dxa"/>
          </w:tcPr>
          <w:p w14:paraId="171B44DC" w14:textId="77777777" w:rsidR="00281F2B" w:rsidRPr="008E3C47" w:rsidRDefault="00281F2B" w:rsidP="00374D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3C47">
              <w:rPr>
                <w:rFonts w:ascii="Times New Roman" w:hAnsi="Times New Roman" w:cs="Times New Roman"/>
                <w:sz w:val="18"/>
                <w:szCs w:val="18"/>
              </w:rPr>
              <w:t>D+20</w:t>
            </w:r>
          </w:p>
        </w:tc>
        <w:tc>
          <w:tcPr>
            <w:tcW w:w="1022" w:type="dxa"/>
          </w:tcPr>
          <w:p w14:paraId="0C2D604D" w14:textId="77777777" w:rsidR="00281F2B" w:rsidRPr="008E3C47" w:rsidRDefault="00281F2B" w:rsidP="00374D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3C47">
              <w:rPr>
                <w:rFonts w:ascii="Times New Roman" w:hAnsi="Times New Roman" w:cs="Times New Roman"/>
                <w:sz w:val="18"/>
                <w:szCs w:val="18"/>
              </w:rPr>
              <w:t>urine</w:t>
            </w:r>
          </w:p>
        </w:tc>
        <w:tc>
          <w:tcPr>
            <w:tcW w:w="796" w:type="dxa"/>
          </w:tcPr>
          <w:p w14:paraId="43D41C2D" w14:textId="77777777" w:rsidR="00281F2B" w:rsidRPr="00351EDC" w:rsidRDefault="00281F2B" w:rsidP="00374DA6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51EDC">
              <w:rPr>
                <w:rFonts w:ascii="Times New Roman" w:hAnsi="Times New Roman" w:cs="Times New Roman"/>
                <w:i/>
                <w:sz w:val="18"/>
                <w:szCs w:val="18"/>
              </w:rPr>
              <w:t>E. cloacae</w:t>
            </w:r>
          </w:p>
        </w:tc>
        <w:tc>
          <w:tcPr>
            <w:tcW w:w="1092" w:type="dxa"/>
          </w:tcPr>
          <w:p w14:paraId="3B49B8A6" w14:textId="77777777" w:rsidR="00281F2B" w:rsidRPr="008E3C47" w:rsidRDefault="00281F2B" w:rsidP="00374D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3C47">
              <w:rPr>
                <w:rFonts w:ascii="Times New Roman" w:hAnsi="Times New Roman" w:cs="Times New Roman"/>
                <w:sz w:val="18"/>
                <w:szCs w:val="18"/>
              </w:rPr>
              <w:t>Relapse</w:t>
            </w:r>
          </w:p>
        </w:tc>
        <w:tc>
          <w:tcPr>
            <w:tcW w:w="1227" w:type="dxa"/>
          </w:tcPr>
          <w:p w14:paraId="163D8B07" w14:textId="77777777" w:rsidR="00281F2B" w:rsidRPr="008E3C47" w:rsidRDefault="00281F2B" w:rsidP="00374D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728" w:type="dxa"/>
          </w:tcPr>
          <w:p w14:paraId="3CEE913D" w14:textId="5C4B2293" w:rsidR="00281F2B" w:rsidRDefault="00281F2B" w:rsidP="00374D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00" w:type="dxa"/>
          </w:tcPr>
          <w:p w14:paraId="520B5366" w14:textId="544D84DA" w:rsidR="00281F2B" w:rsidRPr="008E3C47" w:rsidRDefault="00281F2B" w:rsidP="00374D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urvived</w:t>
            </w:r>
          </w:p>
        </w:tc>
        <w:tc>
          <w:tcPr>
            <w:tcW w:w="1350" w:type="dxa"/>
          </w:tcPr>
          <w:p w14:paraId="178B5150" w14:textId="4216EAB2" w:rsidR="00281F2B" w:rsidRPr="008E3C47" w:rsidRDefault="00281F2B" w:rsidP="00374D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VC removed</w:t>
            </w:r>
          </w:p>
        </w:tc>
      </w:tr>
      <w:tr w:rsidR="00281F2B" w:rsidRPr="008E3C47" w14:paraId="51FEBE7F" w14:textId="77777777" w:rsidTr="00281F2B">
        <w:trPr>
          <w:trHeight w:val="319"/>
        </w:trPr>
        <w:tc>
          <w:tcPr>
            <w:tcW w:w="620" w:type="dxa"/>
          </w:tcPr>
          <w:p w14:paraId="67D595D9" w14:textId="6D360004" w:rsidR="00281F2B" w:rsidRPr="00283DC7" w:rsidRDefault="00281F2B" w:rsidP="00374DA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83DC7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743" w:type="dxa"/>
          </w:tcPr>
          <w:p w14:paraId="07E29927" w14:textId="7071F21A" w:rsidR="00281F2B" w:rsidRPr="008E3C47" w:rsidRDefault="00BA5180" w:rsidP="00374D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0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mo</w:t>
            </w:r>
            <w:proofErr w:type="spellEnd"/>
          </w:p>
        </w:tc>
        <w:tc>
          <w:tcPr>
            <w:tcW w:w="522" w:type="dxa"/>
          </w:tcPr>
          <w:p w14:paraId="1B1A0F30" w14:textId="77777777" w:rsidR="00281F2B" w:rsidRPr="008E3C47" w:rsidRDefault="00281F2B" w:rsidP="00374D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3C47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170" w:type="dxa"/>
          </w:tcPr>
          <w:p w14:paraId="51C569BF" w14:textId="77777777" w:rsidR="00281F2B" w:rsidRPr="008E3C47" w:rsidRDefault="00281F2B" w:rsidP="00374D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3C47">
              <w:rPr>
                <w:rFonts w:ascii="Times New Roman" w:hAnsi="Times New Roman" w:cs="Times New Roman"/>
                <w:sz w:val="18"/>
                <w:szCs w:val="18"/>
              </w:rPr>
              <w:t>liver transplant</w:t>
            </w:r>
          </w:p>
        </w:tc>
        <w:tc>
          <w:tcPr>
            <w:tcW w:w="887" w:type="dxa"/>
          </w:tcPr>
          <w:p w14:paraId="1D769EE7" w14:textId="217554A1" w:rsidR="00281F2B" w:rsidRPr="008E3C47" w:rsidRDefault="00281F2B" w:rsidP="00374D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tra-abdominal infection</w:t>
            </w:r>
          </w:p>
        </w:tc>
        <w:tc>
          <w:tcPr>
            <w:tcW w:w="1183" w:type="dxa"/>
          </w:tcPr>
          <w:p w14:paraId="3F001C6F" w14:textId="7CF35E77" w:rsidR="00281F2B" w:rsidRPr="008E3C47" w:rsidRDefault="002D1598" w:rsidP="00374D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eropenem</w:t>
            </w:r>
          </w:p>
        </w:tc>
        <w:tc>
          <w:tcPr>
            <w:tcW w:w="1183" w:type="dxa"/>
          </w:tcPr>
          <w:p w14:paraId="6ABAC793" w14:textId="272B30E9" w:rsidR="00281F2B" w:rsidRPr="008E3C47" w:rsidRDefault="00281F2B" w:rsidP="00374D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3C47">
              <w:rPr>
                <w:rFonts w:ascii="Times New Roman" w:hAnsi="Times New Roman" w:cs="Times New Roman"/>
                <w:sz w:val="18"/>
                <w:szCs w:val="18"/>
              </w:rPr>
              <w:t>meropenem</w:t>
            </w:r>
          </w:p>
        </w:tc>
        <w:tc>
          <w:tcPr>
            <w:tcW w:w="1080" w:type="dxa"/>
          </w:tcPr>
          <w:p w14:paraId="2EED1927" w14:textId="77777777" w:rsidR="00281F2B" w:rsidRDefault="00281F2B" w:rsidP="00374D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  <w:p w14:paraId="1A87536E" w14:textId="419C6C81" w:rsidR="00281F2B" w:rsidRPr="00374DA6" w:rsidRDefault="00281F2B" w:rsidP="00374D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(MIC </w:t>
            </w:r>
            <w:r>
              <w:rPr>
                <w:rFonts w:ascii="Times New Roman" w:hAnsi="Times New Roman" w:cs="Times New Roman"/>
                <w:sz w:val="18"/>
                <w:szCs w:val="18"/>
                <w:u w:val="single"/>
              </w:rPr>
              <w:t>&gt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4)</w:t>
            </w:r>
          </w:p>
        </w:tc>
        <w:tc>
          <w:tcPr>
            <w:tcW w:w="1080" w:type="dxa"/>
          </w:tcPr>
          <w:p w14:paraId="77BC645E" w14:textId="77777777" w:rsidR="00281F2B" w:rsidRPr="008E3C47" w:rsidRDefault="00281F2B" w:rsidP="00374D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3C47">
              <w:rPr>
                <w:rFonts w:ascii="Times New Roman" w:hAnsi="Times New Roman" w:cs="Times New Roman"/>
                <w:sz w:val="18"/>
                <w:szCs w:val="18"/>
              </w:rPr>
              <w:t>D+21</w:t>
            </w:r>
          </w:p>
        </w:tc>
        <w:tc>
          <w:tcPr>
            <w:tcW w:w="1022" w:type="dxa"/>
          </w:tcPr>
          <w:p w14:paraId="116362DC" w14:textId="77777777" w:rsidR="00281F2B" w:rsidRPr="008E3C47" w:rsidRDefault="00281F2B" w:rsidP="00374D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3C47">
              <w:rPr>
                <w:rFonts w:ascii="Times New Roman" w:hAnsi="Times New Roman" w:cs="Times New Roman"/>
                <w:sz w:val="18"/>
                <w:szCs w:val="18"/>
              </w:rPr>
              <w:t>peritoneal fluid</w:t>
            </w:r>
          </w:p>
        </w:tc>
        <w:tc>
          <w:tcPr>
            <w:tcW w:w="796" w:type="dxa"/>
          </w:tcPr>
          <w:p w14:paraId="2CD45D60" w14:textId="77777777" w:rsidR="00281F2B" w:rsidRPr="00351EDC" w:rsidRDefault="00281F2B" w:rsidP="00374DA6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51EDC">
              <w:rPr>
                <w:rFonts w:ascii="Times New Roman" w:hAnsi="Times New Roman" w:cs="Times New Roman"/>
                <w:i/>
                <w:sz w:val="18"/>
                <w:szCs w:val="18"/>
              </w:rPr>
              <w:t>E. cloacae</w:t>
            </w:r>
          </w:p>
        </w:tc>
        <w:tc>
          <w:tcPr>
            <w:tcW w:w="1092" w:type="dxa"/>
          </w:tcPr>
          <w:p w14:paraId="6A0F0257" w14:textId="77777777" w:rsidR="00281F2B" w:rsidRPr="008E3C47" w:rsidRDefault="00281F2B" w:rsidP="00374D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3C47">
              <w:rPr>
                <w:rFonts w:ascii="Times New Roman" w:hAnsi="Times New Roman" w:cs="Times New Roman"/>
                <w:sz w:val="18"/>
                <w:szCs w:val="18"/>
              </w:rPr>
              <w:t>Relapse</w:t>
            </w:r>
          </w:p>
        </w:tc>
        <w:tc>
          <w:tcPr>
            <w:tcW w:w="1227" w:type="dxa"/>
          </w:tcPr>
          <w:p w14:paraId="5CD9B4F8" w14:textId="3CCA19DB" w:rsidR="00281F2B" w:rsidRPr="008E3C47" w:rsidRDefault="00281F2B" w:rsidP="00374D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/A (initial isolate resistant)</w:t>
            </w:r>
          </w:p>
        </w:tc>
        <w:tc>
          <w:tcPr>
            <w:tcW w:w="728" w:type="dxa"/>
          </w:tcPr>
          <w:p w14:paraId="59FBD4A0" w14:textId="497A50F8" w:rsidR="00281F2B" w:rsidRDefault="00281F2B" w:rsidP="00374D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00" w:type="dxa"/>
          </w:tcPr>
          <w:p w14:paraId="2700877B" w14:textId="2746962C" w:rsidR="00281F2B" w:rsidRPr="008E3C47" w:rsidRDefault="00281F2B" w:rsidP="00374D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urvived</w:t>
            </w:r>
          </w:p>
        </w:tc>
        <w:tc>
          <w:tcPr>
            <w:tcW w:w="1350" w:type="dxa"/>
          </w:tcPr>
          <w:p w14:paraId="5A5A370C" w14:textId="48E92E4C" w:rsidR="00281F2B" w:rsidRPr="008E3C47" w:rsidRDefault="00281F2B" w:rsidP="00374D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eritoneal washout and drain placement</w:t>
            </w:r>
          </w:p>
        </w:tc>
      </w:tr>
      <w:tr w:rsidR="000C293F" w:rsidRPr="008E3C47" w14:paraId="2DCF4E1D" w14:textId="77777777" w:rsidTr="00281F2B">
        <w:trPr>
          <w:trHeight w:val="582"/>
        </w:trPr>
        <w:tc>
          <w:tcPr>
            <w:tcW w:w="620" w:type="dxa"/>
            <w:vMerge w:val="restart"/>
          </w:tcPr>
          <w:p w14:paraId="34DEE0A2" w14:textId="6A2C78FF" w:rsidR="000C293F" w:rsidRPr="00283DC7" w:rsidRDefault="000C293F" w:rsidP="00374DA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83DC7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743" w:type="dxa"/>
            <w:vMerge w:val="restart"/>
          </w:tcPr>
          <w:p w14:paraId="655C802A" w14:textId="1CF5CA8B" w:rsidR="000C293F" w:rsidRPr="008E3C47" w:rsidRDefault="00BA5180" w:rsidP="00374D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3 </w:t>
            </w:r>
            <w:r w:rsidR="000C293F" w:rsidRPr="008E3C47">
              <w:rPr>
                <w:rFonts w:ascii="Times New Roman" w:hAnsi="Times New Roman" w:cs="Times New Roman"/>
                <w:sz w:val="18"/>
                <w:szCs w:val="18"/>
              </w:rPr>
              <w:t>ye</w:t>
            </w:r>
            <w:bookmarkStart w:id="0" w:name="_GoBack"/>
            <w:bookmarkEnd w:id="0"/>
            <w:r w:rsidR="000C293F" w:rsidRPr="008E3C47">
              <w:rPr>
                <w:rFonts w:ascii="Times New Roman" w:hAnsi="Times New Roman" w:cs="Times New Roman"/>
                <w:sz w:val="18"/>
                <w:szCs w:val="18"/>
              </w:rPr>
              <w:t>ars</w:t>
            </w:r>
          </w:p>
        </w:tc>
        <w:tc>
          <w:tcPr>
            <w:tcW w:w="522" w:type="dxa"/>
            <w:vMerge w:val="restart"/>
          </w:tcPr>
          <w:p w14:paraId="28ADB8E1" w14:textId="77777777" w:rsidR="000C293F" w:rsidRPr="008E3C47" w:rsidRDefault="000C293F" w:rsidP="00374D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3C47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170" w:type="dxa"/>
            <w:vMerge w:val="restart"/>
          </w:tcPr>
          <w:p w14:paraId="2B9A5F9D" w14:textId="77777777" w:rsidR="000C293F" w:rsidRPr="008E3C47" w:rsidRDefault="000C293F" w:rsidP="00374D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3C47">
              <w:rPr>
                <w:rFonts w:ascii="Times New Roman" w:hAnsi="Times New Roman" w:cs="Times New Roman"/>
                <w:sz w:val="18"/>
                <w:szCs w:val="18"/>
              </w:rPr>
              <w:t>DiGeorge syndrome; congenital heart disease; ventilator dependent</w:t>
            </w:r>
          </w:p>
        </w:tc>
        <w:tc>
          <w:tcPr>
            <w:tcW w:w="887" w:type="dxa"/>
            <w:vMerge w:val="restart"/>
          </w:tcPr>
          <w:p w14:paraId="5C52D5A3" w14:textId="7F40EDD0" w:rsidR="000C293F" w:rsidRPr="008E3C47" w:rsidRDefault="000C293F" w:rsidP="00374D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</w:t>
            </w:r>
            <w:r w:rsidRPr="008E3C47">
              <w:rPr>
                <w:rFonts w:ascii="Times New Roman" w:hAnsi="Times New Roman" w:cs="Times New Roman"/>
                <w:sz w:val="18"/>
                <w:szCs w:val="18"/>
              </w:rPr>
              <w:t>ndocarditis of prosthetic material</w:t>
            </w:r>
          </w:p>
        </w:tc>
        <w:tc>
          <w:tcPr>
            <w:tcW w:w="1183" w:type="dxa"/>
            <w:vMerge w:val="restart"/>
          </w:tcPr>
          <w:p w14:paraId="41F68755" w14:textId="6BCCEB3D" w:rsidR="000C293F" w:rsidRPr="008E3C47" w:rsidRDefault="002D1598" w:rsidP="00374D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eftriaxone and gentamicin; cefepime</w:t>
            </w:r>
          </w:p>
        </w:tc>
        <w:tc>
          <w:tcPr>
            <w:tcW w:w="1183" w:type="dxa"/>
            <w:vMerge w:val="restart"/>
          </w:tcPr>
          <w:p w14:paraId="70DAB29E" w14:textId="024F943D" w:rsidR="000C293F" w:rsidRPr="008E3C47" w:rsidRDefault="000C293F" w:rsidP="00374D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3C47">
              <w:rPr>
                <w:rFonts w:ascii="Times New Roman" w:hAnsi="Times New Roman" w:cs="Times New Roman"/>
                <w:sz w:val="18"/>
                <w:szCs w:val="18"/>
              </w:rPr>
              <w:t>Meropenem + FQ; meropenem + gentamicin</w:t>
            </w:r>
          </w:p>
        </w:tc>
        <w:tc>
          <w:tcPr>
            <w:tcW w:w="1080" w:type="dxa"/>
            <w:vMerge w:val="restart"/>
          </w:tcPr>
          <w:p w14:paraId="203E647A" w14:textId="2606E22D" w:rsidR="000C293F" w:rsidRDefault="000C293F" w:rsidP="00374D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  <w:p w14:paraId="11034087" w14:textId="16981189" w:rsidR="000C293F" w:rsidRPr="00374DA6" w:rsidRDefault="000C293F" w:rsidP="00374D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(MIC </w:t>
            </w:r>
            <w:r>
              <w:rPr>
                <w:rFonts w:ascii="Times New Roman" w:hAnsi="Times New Roman" w:cs="Times New Roman"/>
                <w:sz w:val="18"/>
                <w:szCs w:val="18"/>
                <w:u w:val="single"/>
              </w:rPr>
              <w:t>&gt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6)</w:t>
            </w:r>
          </w:p>
        </w:tc>
        <w:tc>
          <w:tcPr>
            <w:tcW w:w="1080" w:type="dxa"/>
          </w:tcPr>
          <w:p w14:paraId="5A528055" w14:textId="711F94D0" w:rsidR="000C293F" w:rsidRPr="008E3C47" w:rsidRDefault="000C293F" w:rsidP="00374D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3C47">
              <w:rPr>
                <w:rFonts w:ascii="Times New Roman" w:hAnsi="Times New Roman" w:cs="Times New Roman"/>
                <w:sz w:val="18"/>
                <w:szCs w:val="18"/>
              </w:rPr>
              <w:t>D+3</w:t>
            </w:r>
          </w:p>
        </w:tc>
        <w:tc>
          <w:tcPr>
            <w:tcW w:w="1022" w:type="dxa"/>
          </w:tcPr>
          <w:p w14:paraId="2A122D0C" w14:textId="77777777" w:rsidR="000C293F" w:rsidRPr="008E3C47" w:rsidRDefault="000C293F" w:rsidP="00374D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3C47">
              <w:rPr>
                <w:rFonts w:ascii="Times New Roman" w:hAnsi="Times New Roman" w:cs="Times New Roman"/>
                <w:sz w:val="18"/>
                <w:szCs w:val="18"/>
              </w:rPr>
              <w:t>blood</w:t>
            </w:r>
          </w:p>
        </w:tc>
        <w:tc>
          <w:tcPr>
            <w:tcW w:w="796" w:type="dxa"/>
            <w:vMerge w:val="restart"/>
          </w:tcPr>
          <w:p w14:paraId="1656FBFB" w14:textId="77777777" w:rsidR="000C293F" w:rsidRPr="008E3C47" w:rsidRDefault="000C293F" w:rsidP="00374DA6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8E3C47">
              <w:rPr>
                <w:rFonts w:ascii="Times New Roman" w:hAnsi="Times New Roman" w:cs="Times New Roman"/>
                <w:i/>
                <w:sz w:val="18"/>
                <w:szCs w:val="18"/>
              </w:rPr>
              <w:t>E. cloacae</w:t>
            </w:r>
          </w:p>
        </w:tc>
        <w:tc>
          <w:tcPr>
            <w:tcW w:w="1092" w:type="dxa"/>
            <w:vMerge w:val="restart"/>
          </w:tcPr>
          <w:p w14:paraId="220D7EC3" w14:textId="77777777" w:rsidR="000C293F" w:rsidRPr="008E3C47" w:rsidRDefault="000C293F" w:rsidP="00374D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3C47">
              <w:rPr>
                <w:rFonts w:ascii="Times New Roman" w:hAnsi="Times New Roman" w:cs="Times New Roman"/>
                <w:sz w:val="18"/>
                <w:szCs w:val="18"/>
              </w:rPr>
              <w:t>Relapse</w:t>
            </w:r>
          </w:p>
        </w:tc>
        <w:tc>
          <w:tcPr>
            <w:tcW w:w="1227" w:type="dxa"/>
            <w:vMerge w:val="restart"/>
          </w:tcPr>
          <w:p w14:paraId="7AC4C99D" w14:textId="304EB2B0" w:rsidR="000C293F" w:rsidRPr="008E3C47" w:rsidRDefault="000C293F" w:rsidP="00374D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/A (initial isolate resistant)</w:t>
            </w:r>
          </w:p>
        </w:tc>
        <w:tc>
          <w:tcPr>
            <w:tcW w:w="728" w:type="dxa"/>
          </w:tcPr>
          <w:p w14:paraId="2C477A3C" w14:textId="748125B0" w:rsidR="000C293F" w:rsidRDefault="000C293F" w:rsidP="00374D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900" w:type="dxa"/>
            <w:vMerge w:val="restart"/>
          </w:tcPr>
          <w:p w14:paraId="6A7796E0" w14:textId="2D18D245" w:rsidR="000C293F" w:rsidRPr="008E3C47" w:rsidRDefault="000C293F" w:rsidP="00374D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urvived</w:t>
            </w:r>
          </w:p>
        </w:tc>
        <w:tc>
          <w:tcPr>
            <w:tcW w:w="1350" w:type="dxa"/>
            <w:vMerge w:val="restart"/>
          </w:tcPr>
          <w:p w14:paraId="08E3FF8C" w14:textId="1B488A2A" w:rsidR="000C293F" w:rsidRPr="008E3C47" w:rsidRDefault="000C293F" w:rsidP="00374D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V to PA conduit replacement due to persistence, septic emboli</w:t>
            </w:r>
          </w:p>
        </w:tc>
      </w:tr>
      <w:tr w:rsidR="000C293F" w:rsidRPr="008E3C47" w14:paraId="231101EE" w14:textId="77777777" w:rsidTr="00281F2B">
        <w:trPr>
          <w:trHeight w:val="582"/>
        </w:trPr>
        <w:tc>
          <w:tcPr>
            <w:tcW w:w="620" w:type="dxa"/>
            <w:vMerge/>
          </w:tcPr>
          <w:p w14:paraId="04F4877B" w14:textId="77777777" w:rsidR="000C293F" w:rsidRPr="008E3C47" w:rsidRDefault="000C293F" w:rsidP="00CE672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3" w:type="dxa"/>
            <w:vMerge/>
          </w:tcPr>
          <w:p w14:paraId="33FE1E1A" w14:textId="77777777" w:rsidR="000C293F" w:rsidRPr="008E3C47" w:rsidRDefault="000C293F" w:rsidP="00CE672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22" w:type="dxa"/>
            <w:vMerge/>
          </w:tcPr>
          <w:p w14:paraId="36D58990" w14:textId="77777777" w:rsidR="000C293F" w:rsidRPr="008E3C47" w:rsidRDefault="000C293F" w:rsidP="00CE672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vMerge/>
          </w:tcPr>
          <w:p w14:paraId="390B230B" w14:textId="77777777" w:rsidR="000C293F" w:rsidRPr="008E3C47" w:rsidRDefault="000C293F" w:rsidP="00CE672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7" w:type="dxa"/>
            <w:vMerge/>
          </w:tcPr>
          <w:p w14:paraId="7B4C2CA4" w14:textId="77777777" w:rsidR="000C293F" w:rsidRPr="008E3C47" w:rsidRDefault="000C293F" w:rsidP="00CE672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3" w:type="dxa"/>
            <w:vMerge/>
          </w:tcPr>
          <w:p w14:paraId="426F157D" w14:textId="77777777" w:rsidR="000C293F" w:rsidRPr="008E3C47" w:rsidRDefault="000C293F" w:rsidP="00CE672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3" w:type="dxa"/>
            <w:vMerge/>
          </w:tcPr>
          <w:p w14:paraId="34599301" w14:textId="29B290F0" w:rsidR="000C293F" w:rsidRPr="008E3C47" w:rsidRDefault="000C293F" w:rsidP="00CE672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vMerge/>
          </w:tcPr>
          <w:p w14:paraId="6B6957EA" w14:textId="77777777" w:rsidR="000C293F" w:rsidRPr="008E3C47" w:rsidRDefault="000C293F" w:rsidP="00CE672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</w:tcPr>
          <w:p w14:paraId="20779729" w14:textId="77777777" w:rsidR="000C293F" w:rsidRPr="008E3C47" w:rsidRDefault="000C293F" w:rsidP="00CE67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3C47">
              <w:rPr>
                <w:rFonts w:ascii="Times New Roman" w:hAnsi="Times New Roman" w:cs="Times New Roman"/>
                <w:sz w:val="18"/>
                <w:szCs w:val="18"/>
              </w:rPr>
              <w:t>D+25</w:t>
            </w:r>
          </w:p>
        </w:tc>
        <w:tc>
          <w:tcPr>
            <w:tcW w:w="1022" w:type="dxa"/>
          </w:tcPr>
          <w:p w14:paraId="26EEB5FF" w14:textId="77777777" w:rsidR="000C293F" w:rsidRPr="008E3C47" w:rsidRDefault="000C293F" w:rsidP="00CE67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3C47">
              <w:rPr>
                <w:rFonts w:ascii="Times New Roman" w:hAnsi="Times New Roman" w:cs="Times New Roman"/>
                <w:sz w:val="18"/>
                <w:szCs w:val="18"/>
              </w:rPr>
              <w:t>body fluid (splenic abscess)</w:t>
            </w:r>
          </w:p>
        </w:tc>
        <w:tc>
          <w:tcPr>
            <w:tcW w:w="796" w:type="dxa"/>
            <w:vMerge/>
          </w:tcPr>
          <w:p w14:paraId="2EC8B0A9" w14:textId="77777777" w:rsidR="000C293F" w:rsidRPr="008E3C47" w:rsidRDefault="000C293F" w:rsidP="00CE672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2" w:type="dxa"/>
            <w:vMerge/>
          </w:tcPr>
          <w:p w14:paraId="642DFFA3" w14:textId="77777777" w:rsidR="000C293F" w:rsidRPr="008E3C47" w:rsidRDefault="000C293F" w:rsidP="00CE672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27" w:type="dxa"/>
            <w:vMerge/>
          </w:tcPr>
          <w:p w14:paraId="53B4EB8D" w14:textId="77777777" w:rsidR="000C293F" w:rsidRPr="008E3C47" w:rsidRDefault="000C293F" w:rsidP="00CE672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8" w:type="dxa"/>
          </w:tcPr>
          <w:p w14:paraId="3A4F9C04" w14:textId="77777777" w:rsidR="000C293F" w:rsidRPr="008E3C47" w:rsidRDefault="000C293F" w:rsidP="00CE672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vMerge/>
          </w:tcPr>
          <w:p w14:paraId="5EBD6A2B" w14:textId="4D29091E" w:rsidR="000C293F" w:rsidRPr="008E3C47" w:rsidRDefault="000C293F" w:rsidP="00CE672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  <w:vMerge/>
          </w:tcPr>
          <w:p w14:paraId="239EEDAE" w14:textId="77777777" w:rsidR="000C293F" w:rsidRPr="008E3C47" w:rsidRDefault="000C293F" w:rsidP="00CE672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033C2619" w14:textId="01AEB769" w:rsidR="00F432EC" w:rsidRPr="007714CB" w:rsidRDefault="00096362" w:rsidP="002D1598">
      <w:pPr>
        <w:rPr>
          <w:rFonts w:ascii="Times New Roman" w:hAnsi="Times New Roman" w:cs="Times New Roman"/>
          <w:sz w:val="18"/>
          <w:szCs w:val="18"/>
        </w:rPr>
      </w:pPr>
      <w:r w:rsidRPr="007714CB">
        <w:rPr>
          <w:rFonts w:ascii="Times New Roman" w:hAnsi="Times New Roman" w:cs="Times New Roman"/>
          <w:sz w:val="18"/>
          <w:szCs w:val="18"/>
        </w:rPr>
        <w:t>CLABSI</w:t>
      </w:r>
      <w:r w:rsidR="00071794" w:rsidRPr="007714CB">
        <w:rPr>
          <w:rFonts w:ascii="Times New Roman" w:hAnsi="Times New Roman" w:cs="Times New Roman"/>
          <w:sz w:val="18"/>
          <w:szCs w:val="18"/>
        </w:rPr>
        <w:t xml:space="preserve"> (central-line associated bloodstream infection); CVC (central venous catheter); </w:t>
      </w:r>
      <w:proofErr w:type="spellStart"/>
      <w:r w:rsidR="00BA5180">
        <w:rPr>
          <w:rFonts w:ascii="Times New Roman" w:hAnsi="Times New Roman" w:cs="Times New Roman"/>
          <w:sz w:val="18"/>
          <w:szCs w:val="18"/>
        </w:rPr>
        <w:t>mo</w:t>
      </w:r>
      <w:proofErr w:type="spellEnd"/>
      <w:r w:rsidR="00BA5180">
        <w:rPr>
          <w:rFonts w:ascii="Times New Roman" w:hAnsi="Times New Roman" w:cs="Times New Roman"/>
          <w:sz w:val="18"/>
          <w:szCs w:val="18"/>
        </w:rPr>
        <w:t xml:space="preserve"> (months); </w:t>
      </w:r>
      <w:r w:rsidR="00071794" w:rsidRPr="007714CB">
        <w:rPr>
          <w:rFonts w:ascii="Times New Roman" w:hAnsi="Times New Roman" w:cs="Times New Roman"/>
          <w:sz w:val="18"/>
          <w:szCs w:val="18"/>
        </w:rPr>
        <w:t xml:space="preserve">VAP (ventilator associated pneumonia); </w:t>
      </w:r>
      <w:r w:rsidR="004D1276" w:rsidRPr="007714CB">
        <w:rPr>
          <w:rFonts w:ascii="Times New Roman" w:hAnsi="Times New Roman" w:cs="Times New Roman"/>
          <w:sz w:val="18"/>
          <w:szCs w:val="18"/>
        </w:rPr>
        <w:t xml:space="preserve">SSI (surgical site infection); </w:t>
      </w:r>
      <w:r w:rsidR="00071794" w:rsidRPr="007714CB">
        <w:rPr>
          <w:rFonts w:ascii="Times New Roman" w:hAnsi="Times New Roman" w:cs="Times New Roman"/>
          <w:sz w:val="18"/>
          <w:szCs w:val="18"/>
        </w:rPr>
        <w:t>RV (right ventricle); PA (pulmonary artery)</w:t>
      </w:r>
    </w:p>
    <w:sectPr w:rsidR="00F432EC" w:rsidRPr="007714CB" w:rsidSect="00F432EC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432EC"/>
    <w:rsid w:val="00001358"/>
    <w:rsid w:val="00003170"/>
    <w:rsid w:val="00003C6B"/>
    <w:rsid w:val="00020309"/>
    <w:rsid w:val="00022944"/>
    <w:rsid w:val="00026856"/>
    <w:rsid w:val="000365A1"/>
    <w:rsid w:val="00045511"/>
    <w:rsid w:val="00051BCA"/>
    <w:rsid w:val="00051CBC"/>
    <w:rsid w:val="00056E88"/>
    <w:rsid w:val="00057577"/>
    <w:rsid w:val="00062818"/>
    <w:rsid w:val="000672C5"/>
    <w:rsid w:val="00071794"/>
    <w:rsid w:val="00080EBC"/>
    <w:rsid w:val="0008217A"/>
    <w:rsid w:val="00087B97"/>
    <w:rsid w:val="00095E7C"/>
    <w:rsid w:val="00096362"/>
    <w:rsid w:val="000968DA"/>
    <w:rsid w:val="000A253C"/>
    <w:rsid w:val="000A53BE"/>
    <w:rsid w:val="000A7BB2"/>
    <w:rsid w:val="000B0958"/>
    <w:rsid w:val="000B7A1E"/>
    <w:rsid w:val="000C293F"/>
    <w:rsid w:val="000D301C"/>
    <w:rsid w:val="000D3E2C"/>
    <w:rsid w:val="000D7B20"/>
    <w:rsid w:val="000E69E6"/>
    <w:rsid w:val="000F4F32"/>
    <w:rsid w:val="000F6D19"/>
    <w:rsid w:val="000F6DAC"/>
    <w:rsid w:val="000F6E9B"/>
    <w:rsid w:val="00110B39"/>
    <w:rsid w:val="001112F7"/>
    <w:rsid w:val="00115063"/>
    <w:rsid w:val="001212A3"/>
    <w:rsid w:val="00136686"/>
    <w:rsid w:val="001457C4"/>
    <w:rsid w:val="001573DA"/>
    <w:rsid w:val="0016193F"/>
    <w:rsid w:val="00162E1C"/>
    <w:rsid w:val="001635A3"/>
    <w:rsid w:val="001679C8"/>
    <w:rsid w:val="00173FFD"/>
    <w:rsid w:val="001752D4"/>
    <w:rsid w:val="001757CA"/>
    <w:rsid w:val="00175AE9"/>
    <w:rsid w:val="00180358"/>
    <w:rsid w:val="001806F2"/>
    <w:rsid w:val="00193959"/>
    <w:rsid w:val="00197963"/>
    <w:rsid w:val="001B059F"/>
    <w:rsid w:val="001B3A6C"/>
    <w:rsid w:val="001B5C08"/>
    <w:rsid w:val="001C2D8D"/>
    <w:rsid w:val="001D7AF9"/>
    <w:rsid w:val="001E3C86"/>
    <w:rsid w:val="001F4B17"/>
    <w:rsid w:val="001F6585"/>
    <w:rsid w:val="00202979"/>
    <w:rsid w:val="00202B2E"/>
    <w:rsid w:val="00205DF8"/>
    <w:rsid w:val="002118E6"/>
    <w:rsid w:val="00213B94"/>
    <w:rsid w:val="00214842"/>
    <w:rsid w:val="002204C5"/>
    <w:rsid w:val="0022608A"/>
    <w:rsid w:val="002269FF"/>
    <w:rsid w:val="0023550A"/>
    <w:rsid w:val="002402EF"/>
    <w:rsid w:val="00251CA0"/>
    <w:rsid w:val="00254A83"/>
    <w:rsid w:val="002557FD"/>
    <w:rsid w:val="002611A9"/>
    <w:rsid w:val="00266CB2"/>
    <w:rsid w:val="0026781A"/>
    <w:rsid w:val="002678FF"/>
    <w:rsid w:val="002726EF"/>
    <w:rsid w:val="0027372A"/>
    <w:rsid w:val="00276F9B"/>
    <w:rsid w:val="00281F2B"/>
    <w:rsid w:val="00283DC7"/>
    <w:rsid w:val="00284CA3"/>
    <w:rsid w:val="00284CE1"/>
    <w:rsid w:val="002924C3"/>
    <w:rsid w:val="00295C61"/>
    <w:rsid w:val="002A5C1C"/>
    <w:rsid w:val="002B5C8C"/>
    <w:rsid w:val="002B62CD"/>
    <w:rsid w:val="002C021A"/>
    <w:rsid w:val="002D1598"/>
    <w:rsid w:val="002D388B"/>
    <w:rsid w:val="002E4255"/>
    <w:rsid w:val="002E54CE"/>
    <w:rsid w:val="002E6748"/>
    <w:rsid w:val="002F1DDB"/>
    <w:rsid w:val="002F4D7E"/>
    <w:rsid w:val="003148A4"/>
    <w:rsid w:val="00316BC2"/>
    <w:rsid w:val="00316FA7"/>
    <w:rsid w:val="00322C1A"/>
    <w:rsid w:val="00332AB5"/>
    <w:rsid w:val="00337160"/>
    <w:rsid w:val="00341EF6"/>
    <w:rsid w:val="00342530"/>
    <w:rsid w:val="003446AA"/>
    <w:rsid w:val="00346CEA"/>
    <w:rsid w:val="003501F5"/>
    <w:rsid w:val="00351EDC"/>
    <w:rsid w:val="00360C9E"/>
    <w:rsid w:val="003701E1"/>
    <w:rsid w:val="00373514"/>
    <w:rsid w:val="0037492E"/>
    <w:rsid w:val="00374DA6"/>
    <w:rsid w:val="0038006C"/>
    <w:rsid w:val="00382BFF"/>
    <w:rsid w:val="00384478"/>
    <w:rsid w:val="0039336B"/>
    <w:rsid w:val="003A1D30"/>
    <w:rsid w:val="003A53FB"/>
    <w:rsid w:val="003C0015"/>
    <w:rsid w:val="003C3321"/>
    <w:rsid w:val="003C44A6"/>
    <w:rsid w:val="003D38D5"/>
    <w:rsid w:val="003F1518"/>
    <w:rsid w:val="003F5844"/>
    <w:rsid w:val="00407664"/>
    <w:rsid w:val="00412CFA"/>
    <w:rsid w:val="004150EF"/>
    <w:rsid w:val="004307F4"/>
    <w:rsid w:val="004309FF"/>
    <w:rsid w:val="00431DFF"/>
    <w:rsid w:val="00444019"/>
    <w:rsid w:val="00444A5D"/>
    <w:rsid w:val="004610B1"/>
    <w:rsid w:val="00461336"/>
    <w:rsid w:val="004660D0"/>
    <w:rsid w:val="0047480C"/>
    <w:rsid w:val="00475F0B"/>
    <w:rsid w:val="00477A93"/>
    <w:rsid w:val="004818B3"/>
    <w:rsid w:val="00491A9C"/>
    <w:rsid w:val="00492D3A"/>
    <w:rsid w:val="00494A77"/>
    <w:rsid w:val="004A215C"/>
    <w:rsid w:val="004A4595"/>
    <w:rsid w:val="004A500A"/>
    <w:rsid w:val="004B3699"/>
    <w:rsid w:val="004C05BB"/>
    <w:rsid w:val="004D066A"/>
    <w:rsid w:val="004D115A"/>
    <w:rsid w:val="004D1276"/>
    <w:rsid w:val="004D4A90"/>
    <w:rsid w:val="004D55D5"/>
    <w:rsid w:val="004D5640"/>
    <w:rsid w:val="004E1A95"/>
    <w:rsid w:val="004E2AFF"/>
    <w:rsid w:val="004E3277"/>
    <w:rsid w:val="004F134C"/>
    <w:rsid w:val="004F472D"/>
    <w:rsid w:val="004F4CA5"/>
    <w:rsid w:val="004F61B9"/>
    <w:rsid w:val="004F6384"/>
    <w:rsid w:val="00507B5C"/>
    <w:rsid w:val="00520972"/>
    <w:rsid w:val="005218B0"/>
    <w:rsid w:val="00523737"/>
    <w:rsid w:val="005273FB"/>
    <w:rsid w:val="00527A7B"/>
    <w:rsid w:val="00531985"/>
    <w:rsid w:val="00547BBE"/>
    <w:rsid w:val="00555BA9"/>
    <w:rsid w:val="005574D7"/>
    <w:rsid w:val="00557A90"/>
    <w:rsid w:val="00561AD1"/>
    <w:rsid w:val="00563E6B"/>
    <w:rsid w:val="005644D8"/>
    <w:rsid w:val="00564AFA"/>
    <w:rsid w:val="00582D29"/>
    <w:rsid w:val="00593F3B"/>
    <w:rsid w:val="005A3C4D"/>
    <w:rsid w:val="005B27A4"/>
    <w:rsid w:val="005B2D01"/>
    <w:rsid w:val="005B47EB"/>
    <w:rsid w:val="005B4AAB"/>
    <w:rsid w:val="005C1E3E"/>
    <w:rsid w:val="005C40B5"/>
    <w:rsid w:val="005E1536"/>
    <w:rsid w:val="005E2E82"/>
    <w:rsid w:val="005E2F9F"/>
    <w:rsid w:val="005E6EBB"/>
    <w:rsid w:val="005F0D47"/>
    <w:rsid w:val="005F1B85"/>
    <w:rsid w:val="005F2F62"/>
    <w:rsid w:val="00603F16"/>
    <w:rsid w:val="00607F6B"/>
    <w:rsid w:val="00611626"/>
    <w:rsid w:val="00614F96"/>
    <w:rsid w:val="006200A4"/>
    <w:rsid w:val="0063271D"/>
    <w:rsid w:val="00634C03"/>
    <w:rsid w:val="00634F4C"/>
    <w:rsid w:val="00636146"/>
    <w:rsid w:val="00640BBE"/>
    <w:rsid w:val="00641574"/>
    <w:rsid w:val="00645326"/>
    <w:rsid w:val="006470A9"/>
    <w:rsid w:val="00651EA9"/>
    <w:rsid w:val="00655D15"/>
    <w:rsid w:val="00694A77"/>
    <w:rsid w:val="006A570C"/>
    <w:rsid w:val="006A5E48"/>
    <w:rsid w:val="006A7274"/>
    <w:rsid w:val="006C0DC1"/>
    <w:rsid w:val="006C0F57"/>
    <w:rsid w:val="006C77A0"/>
    <w:rsid w:val="006D09CB"/>
    <w:rsid w:val="006E05B6"/>
    <w:rsid w:val="006E05F5"/>
    <w:rsid w:val="006E39B4"/>
    <w:rsid w:val="006E4BEA"/>
    <w:rsid w:val="006E5179"/>
    <w:rsid w:val="006E5500"/>
    <w:rsid w:val="006F7F77"/>
    <w:rsid w:val="007031AC"/>
    <w:rsid w:val="00711079"/>
    <w:rsid w:val="00712C1A"/>
    <w:rsid w:val="0073761D"/>
    <w:rsid w:val="0075083F"/>
    <w:rsid w:val="00755D62"/>
    <w:rsid w:val="00762951"/>
    <w:rsid w:val="007714CB"/>
    <w:rsid w:val="00785CF4"/>
    <w:rsid w:val="007877B8"/>
    <w:rsid w:val="00790121"/>
    <w:rsid w:val="00793589"/>
    <w:rsid w:val="00793F88"/>
    <w:rsid w:val="00794164"/>
    <w:rsid w:val="00795190"/>
    <w:rsid w:val="007B0766"/>
    <w:rsid w:val="007B7089"/>
    <w:rsid w:val="007D0A66"/>
    <w:rsid w:val="007D41D7"/>
    <w:rsid w:val="007D6CA8"/>
    <w:rsid w:val="007E15BC"/>
    <w:rsid w:val="007F1562"/>
    <w:rsid w:val="007F439B"/>
    <w:rsid w:val="007F5733"/>
    <w:rsid w:val="007F6C97"/>
    <w:rsid w:val="007F6E97"/>
    <w:rsid w:val="007F7EDB"/>
    <w:rsid w:val="00820A0F"/>
    <w:rsid w:val="00822C04"/>
    <w:rsid w:val="0083264E"/>
    <w:rsid w:val="008327C1"/>
    <w:rsid w:val="008330A5"/>
    <w:rsid w:val="00835D0E"/>
    <w:rsid w:val="00836DC2"/>
    <w:rsid w:val="0084058E"/>
    <w:rsid w:val="008409DB"/>
    <w:rsid w:val="00840CF6"/>
    <w:rsid w:val="0084155D"/>
    <w:rsid w:val="00843951"/>
    <w:rsid w:val="008441C9"/>
    <w:rsid w:val="008535A3"/>
    <w:rsid w:val="008602DF"/>
    <w:rsid w:val="00861183"/>
    <w:rsid w:val="00861A36"/>
    <w:rsid w:val="00865782"/>
    <w:rsid w:val="00865C05"/>
    <w:rsid w:val="00867914"/>
    <w:rsid w:val="0087523E"/>
    <w:rsid w:val="00882B88"/>
    <w:rsid w:val="008905A8"/>
    <w:rsid w:val="008913CC"/>
    <w:rsid w:val="008971DA"/>
    <w:rsid w:val="008B455A"/>
    <w:rsid w:val="008B4CF7"/>
    <w:rsid w:val="008B5BC0"/>
    <w:rsid w:val="008B6919"/>
    <w:rsid w:val="008C03DB"/>
    <w:rsid w:val="008C5DAC"/>
    <w:rsid w:val="008D4B8D"/>
    <w:rsid w:val="008D57F9"/>
    <w:rsid w:val="008D58A6"/>
    <w:rsid w:val="008E28ED"/>
    <w:rsid w:val="008E3C47"/>
    <w:rsid w:val="008E3CD2"/>
    <w:rsid w:val="00901937"/>
    <w:rsid w:val="00902E01"/>
    <w:rsid w:val="00905B8C"/>
    <w:rsid w:val="009071E3"/>
    <w:rsid w:val="00907822"/>
    <w:rsid w:val="0092719B"/>
    <w:rsid w:val="009271BE"/>
    <w:rsid w:val="00930813"/>
    <w:rsid w:val="00933C53"/>
    <w:rsid w:val="0093635D"/>
    <w:rsid w:val="00942457"/>
    <w:rsid w:val="00944C18"/>
    <w:rsid w:val="009563DF"/>
    <w:rsid w:val="0096037A"/>
    <w:rsid w:val="009608AF"/>
    <w:rsid w:val="00963DEE"/>
    <w:rsid w:val="00964801"/>
    <w:rsid w:val="00966C2A"/>
    <w:rsid w:val="00973D54"/>
    <w:rsid w:val="009749ED"/>
    <w:rsid w:val="00976D79"/>
    <w:rsid w:val="00980A1E"/>
    <w:rsid w:val="009939F4"/>
    <w:rsid w:val="00995A28"/>
    <w:rsid w:val="009969ED"/>
    <w:rsid w:val="009A28C1"/>
    <w:rsid w:val="009A7368"/>
    <w:rsid w:val="009B1890"/>
    <w:rsid w:val="009C2883"/>
    <w:rsid w:val="009C571D"/>
    <w:rsid w:val="009C7F55"/>
    <w:rsid w:val="009D1208"/>
    <w:rsid w:val="009D52F8"/>
    <w:rsid w:val="009D5ACA"/>
    <w:rsid w:val="009F5765"/>
    <w:rsid w:val="009F732D"/>
    <w:rsid w:val="00A004EC"/>
    <w:rsid w:val="00A03359"/>
    <w:rsid w:val="00A047C5"/>
    <w:rsid w:val="00A04813"/>
    <w:rsid w:val="00A0516A"/>
    <w:rsid w:val="00A07A89"/>
    <w:rsid w:val="00A13742"/>
    <w:rsid w:val="00A17465"/>
    <w:rsid w:val="00A20128"/>
    <w:rsid w:val="00A230DD"/>
    <w:rsid w:val="00A25A5B"/>
    <w:rsid w:val="00A2740B"/>
    <w:rsid w:val="00A32E19"/>
    <w:rsid w:val="00A674FE"/>
    <w:rsid w:val="00A74ACD"/>
    <w:rsid w:val="00A762F8"/>
    <w:rsid w:val="00A8004E"/>
    <w:rsid w:val="00A84A6D"/>
    <w:rsid w:val="00A85BE8"/>
    <w:rsid w:val="00AA0DCD"/>
    <w:rsid w:val="00AB501B"/>
    <w:rsid w:val="00AC0169"/>
    <w:rsid w:val="00AC063C"/>
    <w:rsid w:val="00AE1A92"/>
    <w:rsid w:val="00AE2F7C"/>
    <w:rsid w:val="00AE56EB"/>
    <w:rsid w:val="00AF5B24"/>
    <w:rsid w:val="00AF66D1"/>
    <w:rsid w:val="00B004AC"/>
    <w:rsid w:val="00B07527"/>
    <w:rsid w:val="00B14EFF"/>
    <w:rsid w:val="00B15DC5"/>
    <w:rsid w:val="00B16FAD"/>
    <w:rsid w:val="00B20C4A"/>
    <w:rsid w:val="00B30350"/>
    <w:rsid w:val="00B35E17"/>
    <w:rsid w:val="00B62785"/>
    <w:rsid w:val="00B639E4"/>
    <w:rsid w:val="00B6470D"/>
    <w:rsid w:val="00B657E5"/>
    <w:rsid w:val="00B819D5"/>
    <w:rsid w:val="00B82F10"/>
    <w:rsid w:val="00B93BDD"/>
    <w:rsid w:val="00B941C2"/>
    <w:rsid w:val="00B94944"/>
    <w:rsid w:val="00B95A4C"/>
    <w:rsid w:val="00BA1004"/>
    <w:rsid w:val="00BA3F4C"/>
    <w:rsid w:val="00BA5180"/>
    <w:rsid w:val="00BA6B4C"/>
    <w:rsid w:val="00BB02B3"/>
    <w:rsid w:val="00BB3BF3"/>
    <w:rsid w:val="00BC6441"/>
    <w:rsid w:val="00BC6A6A"/>
    <w:rsid w:val="00BC7483"/>
    <w:rsid w:val="00BC7B85"/>
    <w:rsid w:val="00BD4FC7"/>
    <w:rsid w:val="00BE5447"/>
    <w:rsid w:val="00BF1CCF"/>
    <w:rsid w:val="00BF23F4"/>
    <w:rsid w:val="00BF5112"/>
    <w:rsid w:val="00BF7847"/>
    <w:rsid w:val="00C006EE"/>
    <w:rsid w:val="00C07F19"/>
    <w:rsid w:val="00C140E2"/>
    <w:rsid w:val="00C14FCE"/>
    <w:rsid w:val="00C17192"/>
    <w:rsid w:val="00C205B8"/>
    <w:rsid w:val="00C249CF"/>
    <w:rsid w:val="00C264CA"/>
    <w:rsid w:val="00C2725D"/>
    <w:rsid w:val="00C32A80"/>
    <w:rsid w:val="00C36D15"/>
    <w:rsid w:val="00C528CC"/>
    <w:rsid w:val="00C60E0A"/>
    <w:rsid w:val="00C67AEA"/>
    <w:rsid w:val="00C67E0D"/>
    <w:rsid w:val="00C70988"/>
    <w:rsid w:val="00C70EE1"/>
    <w:rsid w:val="00C739A6"/>
    <w:rsid w:val="00C82E77"/>
    <w:rsid w:val="00C85F44"/>
    <w:rsid w:val="00C97D4C"/>
    <w:rsid w:val="00C97F68"/>
    <w:rsid w:val="00CA0B37"/>
    <w:rsid w:val="00CA1532"/>
    <w:rsid w:val="00CA5734"/>
    <w:rsid w:val="00CB077D"/>
    <w:rsid w:val="00CB24AD"/>
    <w:rsid w:val="00CB2E77"/>
    <w:rsid w:val="00CB331A"/>
    <w:rsid w:val="00CB4F97"/>
    <w:rsid w:val="00CB5CDE"/>
    <w:rsid w:val="00CB75A6"/>
    <w:rsid w:val="00CC3F78"/>
    <w:rsid w:val="00CC51BF"/>
    <w:rsid w:val="00CD6D6C"/>
    <w:rsid w:val="00CD7CEB"/>
    <w:rsid w:val="00CE5139"/>
    <w:rsid w:val="00CE66C6"/>
    <w:rsid w:val="00CE6720"/>
    <w:rsid w:val="00CF3B32"/>
    <w:rsid w:val="00CF63CE"/>
    <w:rsid w:val="00CF64A2"/>
    <w:rsid w:val="00D12034"/>
    <w:rsid w:val="00D228D6"/>
    <w:rsid w:val="00D2481B"/>
    <w:rsid w:val="00D25AF0"/>
    <w:rsid w:val="00D33543"/>
    <w:rsid w:val="00D3460D"/>
    <w:rsid w:val="00D37044"/>
    <w:rsid w:val="00D439D7"/>
    <w:rsid w:val="00D53ED2"/>
    <w:rsid w:val="00D56418"/>
    <w:rsid w:val="00DA3F2C"/>
    <w:rsid w:val="00DA5A93"/>
    <w:rsid w:val="00DB6D29"/>
    <w:rsid w:val="00DC35FE"/>
    <w:rsid w:val="00DC4420"/>
    <w:rsid w:val="00DC699D"/>
    <w:rsid w:val="00DD2598"/>
    <w:rsid w:val="00DD4BE2"/>
    <w:rsid w:val="00DD63FE"/>
    <w:rsid w:val="00DE2FA7"/>
    <w:rsid w:val="00E0298E"/>
    <w:rsid w:val="00E02C6F"/>
    <w:rsid w:val="00E02D76"/>
    <w:rsid w:val="00E122D1"/>
    <w:rsid w:val="00E32E8E"/>
    <w:rsid w:val="00E3660B"/>
    <w:rsid w:val="00E37BA5"/>
    <w:rsid w:val="00E4234D"/>
    <w:rsid w:val="00E45C79"/>
    <w:rsid w:val="00E4725F"/>
    <w:rsid w:val="00E505AA"/>
    <w:rsid w:val="00E61372"/>
    <w:rsid w:val="00E62DE7"/>
    <w:rsid w:val="00E63225"/>
    <w:rsid w:val="00E65D5E"/>
    <w:rsid w:val="00E65DE2"/>
    <w:rsid w:val="00E70859"/>
    <w:rsid w:val="00E92112"/>
    <w:rsid w:val="00E9398A"/>
    <w:rsid w:val="00E93D3D"/>
    <w:rsid w:val="00E944DC"/>
    <w:rsid w:val="00E97722"/>
    <w:rsid w:val="00E97F02"/>
    <w:rsid w:val="00EA567B"/>
    <w:rsid w:val="00EC0954"/>
    <w:rsid w:val="00ED52C9"/>
    <w:rsid w:val="00EE0195"/>
    <w:rsid w:val="00EE7F40"/>
    <w:rsid w:val="00EF2CB9"/>
    <w:rsid w:val="00EF6F56"/>
    <w:rsid w:val="00F00EF7"/>
    <w:rsid w:val="00F01BAB"/>
    <w:rsid w:val="00F07040"/>
    <w:rsid w:val="00F154BD"/>
    <w:rsid w:val="00F3119D"/>
    <w:rsid w:val="00F37F19"/>
    <w:rsid w:val="00F432EC"/>
    <w:rsid w:val="00F54D93"/>
    <w:rsid w:val="00F55192"/>
    <w:rsid w:val="00F61CB4"/>
    <w:rsid w:val="00F620E9"/>
    <w:rsid w:val="00F67D60"/>
    <w:rsid w:val="00F75EF0"/>
    <w:rsid w:val="00F83976"/>
    <w:rsid w:val="00F8477A"/>
    <w:rsid w:val="00F91BFB"/>
    <w:rsid w:val="00F930E1"/>
    <w:rsid w:val="00F94394"/>
    <w:rsid w:val="00F94F47"/>
    <w:rsid w:val="00FA12AA"/>
    <w:rsid w:val="00FA20DA"/>
    <w:rsid w:val="00FA3FDC"/>
    <w:rsid w:val="00FA44B2"/>
    <w:rsid w:val="00FB29B1"/>
    <w:rsid w:val="00FB3172"/>
    <w:rsid w:val="00FB32A6"/>
    <w:rsid w:val="00FB3881"/>
    <w:rsid w:val="00FB5127"/>
    <w:rsid w:val="00FD662B"/>
    <w:rsid w:val="00FD6A16"/>
    <w:rsid w:val="00FD76BD"/>
    <w:rsid w:val="00FD76E5"/>
    <w:rsid w:val="00FE0AB6"/>
    <w:rsid w:val="00FE6958"/>
    <w:rsid w:val="00FF5B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FD0B59"/>
  <w15:chartTrackingRefBased/>
  <w15:docId w15:val="{B47755BC-D8BF-D542-8D16-E3C8CBEEA0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432E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432E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Table6Colorful">
    <w:name w:val="List Table 6 Colorful"/>
    <w:basedOn w:val="TableNormal"/>
    <w:uiPriority w:val="51"/>
    <w:rsid w:val="00283DC7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09636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9636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9636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9636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9636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96362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6362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512</Words>
  <Characters>2922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Gitomer</dc:creator>
  <cp:keywords/>
  <dc:description/>
  <cp:lastModifiedBy>Boguniewicz, Juri</cp:lastModifiedBy>
  <cp:revision>10</cp:revision>
  <dcterms:created xsi:type="dcterms:W3CDTF">2021-02-09T19:53:00Z</dcterms:created>
  <dcterms:modified xsi:type="dcterms:W3CDTF">2021-09-24T20:03:00Z</dcterms:modified>
</cp:coreProperties>
</file>